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7EBF6" w14:textId="15E36B2A" w:rsidR="005D2971" w:rsidRPr="00E3756A" w:rsidRDefault="005A347A" w:rsidP="0091478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3E5C" w:rsidRPr="00E3756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059DF" w:rsidRPr="00E3756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93E5C" w:rsidRPr="00E3756A">
        <w:rPr>
          <w:rFonts w:ascii="Times New Roman" w:hAnsi="Times New Roman" w:cs="Times New Roman"/>
          <w:sz w:val="24"/>
          <w:szCs w:val="24"/>
        </w:rPr>
        <w:t xml:space="preserve"> The </w:t>
      </w:r>
      <w:r w:rsidR="00B93E5C" w:rsidRPr="00E3756A">
        <w:rPr>
          <w:rFonts w:ascii="Times New Roman" w:eastAsia="宋体" w:hAnsi="Times New Roman" w:cs="Times New Roman"/>
          <w:sz w:val="24"/>
          <w:szCs w:val="24"/>
        </w:rPr>
        <w:t>shared species between full-term placenta</w:t>
      </w:r>
      <w:r w:rsidR="008F6F02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B93E5C" w:rsidRPr="00E3756A">
        <w:rPr>
          <w:rFonts w:ascii="Times New Roman" w:eastAsia="宋体" w:hAnsi="Times New Roman" w:cs="Times New Roman"/>
          <w:sz w:val="24"/>
          <w:szCs w:val="24"/>
        </w:rPr>
        <w:t xml:space="preserve"> microbiota and </w:t>
      </w:r>
      <w:r w:rsidR="00FF18CE" w:rsidRPr="00E3756A">
        <w:rPr>
          <w:rFonts w:ascii="Times New Roman" w:eastAsia="Times New Roman" w:hAnsi="Times New Roman" w:cs="Times New Roman"/>
          <w:sz w:val="24"/>
          <w:szCs w:val="24"/>
        </w:rPr>
        <w:t>meconium microbiota of vaginally delivered inf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10"/>
        <w:gridCol w:w="2110"/>
        <w:gridCol w:w="2110"/>
        <w:gridCol w:w="2458"/>
        <w:gridCol w:w="1762"/>
      </w:tblGrid>
      <w:tr w:rsidR="00041EDE" w:rsidRPr="00E3756A" w14:paraId="393D2068" w14:textId="77777777" w:rsidTr="00EA3B54">
        <w:trPr>
          <w:trHeight w:val="30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0D227" w14:textId="77777777" w:rsidR="00966D13" w:rsidRPr="00E3756A" w:rsidRDefault="00966D13" w:rsidP="0063469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80158118"/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B0393" w14:textId="51E1BDDF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TP (</w:t>
            </w:r>
            <w:r w:rsidR="007C5E3E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ative abundance</w:t>
            </w:r>
            <w:r w:rsidR="00627BDA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%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4FD57" w14:textId="35F8A1FD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F1 (</w:t>
            </w:r>
            <w:r w:rsidR="007C5E3E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ative abundance</w:t>
            </w:r>
            <w:r w:rsidR="00627BDA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%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7AB67" w14:textId="61EA6FB3" w:rsidR="00966D13" w:rsidRPr="00E3756A" w:rsidRDefault="006061EF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mon human symbiotic bacteria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75C1E" w14:textId="3DA2B31B" w:rsidR="00966D13" w:rsidRPr="00E3756A" w:rsidRDefault="006061EF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isting environment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5D29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erotolerance</w:t>
            </w:r>
          </w:p>
        </w:tc>
      </w:tr>
      <w:tr w:rsidR="00041EDE" w:rsidRPr="00E3756A" w14:paraId="1132DF68" w14:textId="77777777" w:rsidTr="00EA3B54">
        <w:trPr>
          <w:trHeight w:val="101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11140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OLE_LINK3"/>
            <w:bookmarkEnd w:id="0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seudomona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zotoformans</w:t>
            </w:r>
            <w:bookmarkEnd w:id="1"/>
            <w:proofErr w:type="spellEnd"/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3AB0CE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1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D9B57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D1D8B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43152A" w14:textId="3B8F4CA9" w:rsidR="00966D13" w:rsidRPr="00E3756A" w:rsidRDefault="008928D2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, water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8FEAE3" w14:textId="149CCC0B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041EDE" w:rsidRPr="00E3756A" w14:paraId="16988ABB" w14:textId="77777777" w:rsidTr="00EA3B54">
        <w:trPr>
          <w:trHeight w:val="365"/>
        </w:trPr>
        <w:tc>
          <w:tcPr>
            <w:tcW w:w="2694" w:type="dxa"/>
            <w:shd w:val="clear" w:color="auto" w:fill="auto"/>
            <w:vAlign w:val="center"/>
            <w:hideMark/>
          </w:tcPr>
          <w:p w14:paraId="67B1638F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2" w:name="OLE_LINK10"/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lstoni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kettii</w:t>
            </w:r>
            <w:bookmarkEnd w:id="2"/>
            <w:proofErr w:type="spellEnd"/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1B45496E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4C1ECAB1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5452B7F3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0467C258" w14:textId="373ABBD3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, soil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1B974E03" w14:textId="39571132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3C09A8" w:rsidRPr="00E3756A" w14:paraId="3C377D81" w14:textId="77777777" w:rsidTr="00EA3B54">
        <w:trPr>
          <w:trHeight w:val="838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750EDFE7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thi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ilaginosa</w:t>
            </w:r>
            <w:proofErr w:type="spellEnd"/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56B0950E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4F5328E7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4455188F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0F9BFC58" w14:textId="3EA8BC30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 cavity, upper respiratory tract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6E2C8000" w14:textId="001E5E29" w:rsidR="00966D13" w:rsidRPr="00E3756A" w:rsidRDefault="004F3A2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ultative </w:t>
            </w:r>
            <w:r w:rsidR="00F1393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3C09A8" w:rsidRPr="00E3756A" w14:paraId="45EE2C98" w14:textId="77777777" w:rsidTr="00EA3B54">
        <w:trPr>
          <w:trHeight w:val="351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37D6A14B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influenzae</w:t>
            </w:r>
            <w:proofErr w:type="spellEnd"/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3FF69582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71D27F34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3366EC12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0E7B43E3" w14:textId="4E2FC465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er respiratory tract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29E80AAC" w14:textId="7D72F3E3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ultative </w:t>
            </w:r>
            <w:r w:rsidR="0041375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3C09A8" w:rsidRPr="00E3756A" w14:paraId="09B15785" w14:textId="77777777" w:rsidTr="00EA3B54">
        <w:trPr>
          <w:trHeight w:val="363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5D31A154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5406F2C0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299B846C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4E33E073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373684FA" w14:textId="4F7E3526" w:rsidR="00966D13" w:rsidRPr="00E3756A" w:rsidRDefault="00AB303A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4198458F" w14:textId="206B32F7" w:rsidR="00966D13" w:rsidRPr="00E3756A" w:rsidRDefault="007C5E3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ultative </w:t>
            </w:r>
            <w:r w:rsidR="0041375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041EDE" w:rsidRPr="00E3756A" w14:paraId="264AC895" w14:textId="77777777" w:rsidTr="00EA3B54">
        <w:trPr>
          <w:trHeight w:val="287"/>
        </w:trPr>
        <w:tc>
          <w:tcPr>
            <w:tcW w:w="2694" w:type="dxa"/>
            <w:shd w:val="clear" w:color="auto" w:fill="auto"/>
            <w:vAlign w:val="center"/>
            <w:hideMark/>
          </w:tcPr>
          <w:p w14:paraId="73773140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ebsiella aerogen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3EA95D56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026E741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6268C456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68410E9A" w14:textId="1841AE49" w:rsidR="00966D13" w:rsidRPr="00E3756A" w:rsidRDefault="00EA3B5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spital environment, w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r, soil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2DA285A" w14:textId="34EAF635" w:rsidR="00966D13" w:rsidRPr="00E3756A" w:rsidRDefault="00816E27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ultative </w:t>
            </w:r>
            <w:r w:rsidR="009C7C20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3C09A8" w:rsidRPr="00E3756A" w14:paraId="654FCB2C" w14:textId="77777777" w:rsidTr="00EA3B54">
        <w:trPr>
          <w:trHeight w:val="416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1DFDC556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ifidobacterium longum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2B88397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2411D0DE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5A869C6E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792C023F" w14:textId="1DC46C72" w:rsidR="00966D13" w:rsidRPr="00E3756A" w:rsidRDefault="00F27216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285F265F" w14:textId="214C51F0" w:rsidR="00966D13" w:rsidRPr="00E3756A" w:rsidRDefault="00816E27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66D1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3C09A8" w:rsidRPr="00E3756A" w14:paraId="6368785E" w14:textId="77777777" w:rsidTr="00EA3B54">
        <w:trPr>
          <w:trHeight w:val="408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41324DD2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beius</w:t>
            </w:r>
            <w:proofErr w:type="spellEnd"/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41E04E46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5527BD3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70934630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5CF8A3C2" w14:textId="59435DE0" w:rsidR="00966D13" w:rsidRPr="00E3756A" w:rsidRDefault="00F27216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49AF4149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3C09A8" w:rsidRPr="00E3756A" w14:paraId="324C6180" w14:textId="77777777" w:rsidTr="006F281E">
        <w:trPr>
          <w:trHeight w:val="285"/>
        </w:trPr>
        <w:tc>
          <w:tcPr>
            <w:tcW w:w="2694" w:type="dxa"/>
            <w:shd w:val="clear" w:color="auto" w:fill="auto"/>
            <w:vAlign w:val="center"/>
            <w:hideMark/>
          </w:tcPr>
          <w:p w14:paraId="39DE88BD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rae</w:t>
            </w:r>
            <w:proofErr w:type="spellEnd"/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2930854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45763E6D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6445AD91" w14:textId="385904E4" w:rsidR="00966D13" w:rsidRPr="00E3756A" w:rsidRDefault="007C63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602088F0" w14:textId="56726E5F" w:rsidR="00966D13" w:rsidRPr="00E3756A" w:rsidRDefault="006F281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and animal skin,</w:t>
            </w:r>
            <w:r w:rsidRPr="00E3756A">
              <w:rPr>
                <w:rFonts w:ascii="Times New Roman" w:hAnsi="Times New Roman" w:cs="Times New Roman"/>
              </w:rPr>
              <w:t xml:space="preserve">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t milk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5B32434A" w14:textId="57D4963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ultative</w:t>
            </w:r>
            <w:r w:rsidR="00816E2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041EDE" w:rsidRPr="00E3756A" w14:paraId="5EEA43F2" w14:textId="77777777" w:rsidTr="00EA3B54">
        <w:trPr>
          <w:trHeight w:val="416"/>
        </w:trPr>
        <w:tc>
          <w:tcPr>
            <w:tcW w:w="2694" w:type="dxa"/>
            <w:shd w:val="clear" w:color="auto" w:fill="auto"/>
            <w:vAlign w:val="center"/>
            <w:hideMark/>
          </w:tcPr>
          <w:p w14:paraId="37452964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vundimonas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sicularis</w:t>
            </w:r>
            <w:proofErr w:type="spellEnd"/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7351BC83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21B9EFF8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7537B2A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74CE1F16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, soil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28B8E99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3C09A8" w:rsidRPr="00E3756A" w14:paraId="3572EB4D" w14:textId="77777777" w:rsidTr="00EA3B54">
        <w:trPr>
          <w:trHeight w:val="354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5C3D75E0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3CDFFFD9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7866E9C4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1F22FE6A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1C86E5E0" w14:textId="129273F1" w:rsidR="00966D13" w:rsidRPr="00E3756A" w:rsidRDefault="00F27216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7E2D9325" w14:textId="670F7DA3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816E2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  <w:tr w:rsidR="003C09A8" w:rsidRPr="00E3756A" w14:paraId="33D38DA2" w14:textId="77777777" w:rsidTr="00EA3B54">
        <w:trPr>
          <w:trHeight w:val="497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14B9C25D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35623803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140B96D8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1BA6A873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6398FE4B" w14:textId="1BE28E9D" w:rsidR="00966D13" w:rsidRPr="00E3756A" w:rsidRDefault="00F27216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7F607E20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3C09A8" w:rsidRPr="00E3756A" w14:paraId="51F27C42" w14:textId="77777777" w:rsidTr="00EA3B54">
        <w:trPr>
          <w:trHeight w:val="419"/>
        </w:trPr>
        <w:tc>
          <w:tcPr>
            <w:tcW w:w="2694" w:type="dxa"/>
            <w:shd w:val="clear" w:color="auto" w:fill="E2EFD9" w:themeFill="accent6" w:themeFillTint="33"/>
            <w:vAlign w:val="center"/>
            <w:hideMark/>
          </w:tcPr>
          <w:p w14:paraId="55ED4B01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tibacterium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cnes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0B634653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7A8D9346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10" w:type="dxa"/>
            <w:shd w:val="clear" w:color="auto" w:fill="E2EFD9" w:themeFill="accent6" w:themeFillTint="33"/>
            <w:vAlign w:val="center"/>
            <w:hideMark/>
          </w:tcPr>
          <w:p w14:paraId="2457DC51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58" w:type="dxa"/>
            <w:shd w:val="clear" w:color="auto" w:fill="E2EFD9" w:themeFill="accent6" w:themeFillTint="33"/>
            <w:vAlign w:val="center"/>
            <w:hideMark/>
          </w:tcPr>
          <w:p w14:paraId="59ABDAE1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n</w:t>
            </w:r>
          </w:p>
        </w:tc>
        <w:tc>
          <w:tcPr>
            <w:tcW w:w="1762" w:type="dxa"/>
            <w:shd w:val="clear" w:color="auto" w:fill="E2EFD9" w:themeFill="accent6" w:themeFillTint="33"/>
            <w:vAlign w:val="center"/>
            <w:hideMark/>
          </w:tcPr>
          <w:p w14:paraId="30F8C035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3C09A8" w:rsidRPr="00E3756A" w14:paraId="41A23FAD" w14:textId="77777777" w:rsidTr="006876C2">
        <w:trPr>
          <w:trHeight w:val="282"/>
        </w:trPr>
        <w:tc>
          <w:tcPr>
            <w:tcW w:w="2694" w:type="dxa"/>
            <w:shd w:val="clear" w:color="auto" w:fill="auto"/>
            <w:vAlign w:val="center"/>
            <w:hideMark/>
          </w:tcPr>
          <w:p w14:paraId="5E95C2FF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3" w:name="OLE_LINK17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coccus lactis</w:t>
            </w:r>
            <w:bookmarkEnd w:id="3"/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3266945E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2456AAEC" w14:textId="7777777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2BE7F23B" w14:textId="488661FA" w:rsidR="00966D13" w:rsidRPr="00E3756A" w:rsidRDefault="006876C2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7C449ABF" w14:textId="12F0F682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iry products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6EF17F01" w14:textId="22E57D97" w:rsidR="00966D13" w:rsidRPr="00E3756A" w:rsidRDefault="00966D1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816E2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</w:tr>
    </w:tbl>
    <w:p w14:paraId="2841589A" w14:textId="46A1AB2F" w:rsidR="00966D13" w:rsidRPr="00E3756A" w:rsidRDefault="00631E63" w:rsidP="00631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sz w:val="24"/>
          <w:szCs w:val="24"/>
        </w:rPr>
        <w:t xml:space="preserve">The aerotolerance of species is primarily determined using the eighth edition of Bergey's Manual of Determinative Bacteriology and the Bacterial Diversity </w:t>
      </w:r>
      <w:proofErr w:type="spellStart"/>
      <w:r w:rsidRPr="00E3756A">
        <w:rPr>
          <w:rFonts w:ascii="Times New Roman" w:hAnsi="Times New Roman" w:cs="Times New Roman"/>
          <w:sz w:val="24"/>
          <w:szCs w:val="24"/>
        </w:rPr>
        <w:t>Metadatabase</w:t>
      </w:r>
      <w:proofErr w:type="spellEnd"/>
      <w:r w:rsidRPr="00E3756A">
        <w:rPr>
          <w:rFonts w:ascii="Times New Roman" w:hAnsi="Times New Roman" w:cs="Times New Roman"/>
          <w:sz w:val="24"/>
          <w:szCs w:val="24"/>
        </w:rPr>
        <w:t>.</w:t>
      </w:r>
      <w:r w:rsidR="000647E5" w:rsidRPr="00E3756A">
        <w:rPr>
          <w:rFonts w:ascii="Times New Roman" w:hAnsi="Times New Roman" w:cs="Times New Roman"/>
          <w:sz w:val="24"/>
          <w:szCs w:val="24"/>
        </w:rPr>
        <w:t xml:space="preserve"> Abbreviation: VTP,</w:t>
      </w:r>
      <w:r w:rsidR="00C90C7E" w:rsidRPr="00E3756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4DF9" w:rsidRPr="00534DF9">
        <w:rPr>
          <w:rFonts w:ascii="Times New Roman" w:eastAsia="宋体" w:hAnsi="Times New Roman" w:cs="Times New Roman" w:hint="eastAsia"/>
          <w:sz w:val="24"/>
          <w:szCs w:val="24"/>
        </w:rPr>
        <w:t>full-term placental microbiota of vaginal delivery</w:t>
      </w:r>
      <w:r w:rsidR="00C90C7E" w:rsidRPr="00E3756A">
        <w:rPr>
          <w:rFonts w:ascii="Times New Roman" w:eastAsia="宋体" w:hAnsi="Times New Roman" w:cs="Times New Roman"/>
          <w:sz w:val="24"/>
          <w:szCs w:val="24"/>
        </w:rPr>
        <w:t>; VIF1,</w:t>
      </w:r>
      <w:r w:rsidR="00FF18CE" w:rsidRPr="00E3756A">
        <w:rPr>
          <w:rFonts w:ascii="Times New Roman" w:eastAsia="Times New Roman" w:hAnsi="Times New Roman" w:cs="Times New Roman"/>
          <w:sz w:val="24"/>
          <w:szCs w:val="24"/>
        </w:rPr>
        <w:t xml:space="preserve"> meconium microbiota of </w:t>
      </w:r>
      <w:r w:rsidR="00FF18CE" w:rsidRPr="00E3756A">
        <w:rPr>
          <w:rFonts w:ascii="Times New Roman" w:eastAsia="Times New Roman" w:hAnsi="Times New Roman" w:cs="Times New Roman"/>
          <w:sz w:val="24"/>
          <w:szCs w:val="24"/>
        </w:rPr>
        <w:lastRenderedPageBreak/>
        <w:t>vaginally delivered infants</w:t>
      </w:r>
      <w:r w:rsidR="00C90C7E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5666307" w14:textId="03409ECA" w:rsidR="00543F67" w:rsidRPr="00E3756A" w:rsidRDefault="00543F67" w:rsidP="00543F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F65BE" w:rsidRPr="00E3756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756A">
        <w:rPr>
          <w:rFonts w:ascii="Times New Roman" w:hAnsi="Times New Roman" w:cs="Times New Roman"/>
          <w:sz w:val="24"/>
          <w:szCs w:val="24"/>
        </w:rPr>
        <w:t xml:space="preserve"> The </w:t>
      </w:r>
      <w:r w:rsidRPr="00E3756A">
        <w:rPr>
          <w:rFonts w:ascii="Times New Roman" w:eastAsia="宋体" w:hAnsi="Times New Roman" w:cs="Times New Roman"/>
          <w:sz w:val="24"/>
          <w:szCs w:val="24"/>
        </w:rPr>
        <w:t>shared species between full-term placenta</w:t>
      </w:r>
      <w:r w:rsidR="00117501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E3756A">
        <w:rPr>
          <w:rFonts w:ascii="Times New Roman" w:eastAsia="宋体" w:hAnsi="Times New Roman" w:cs="Times New Roman"/>
          <w:sz w:val="24"/>
          <w:szCs w:val="24"/>
        </w:rPr>
        <w:t xml:space="preserve"> microbiota and</w:t>
      </w:r>
      <w:r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4" w:name="_Hlk176897790"/>
      <w:r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conium microbiota </w:t>
      </w:r>
      <w:r w:rsidRPr="00E3756A">
        <w:rPr>
          <w:rFonts w:ascii="Times New Roman" w:eastAsia="Times New Roman" w:hAnsi="Times New Roman" w:cs="Times New Roman"/>
          <w:sz w:val="24"/>
          <w:szCs w:val="24"/>
        </w:rPr>
        <w:t>of cesarean-section infants</w:t>
      </w:r>
      <w:bookmarkEnd w:id="4"/>
    </w:p>
    <w:tbl>
      <w:tblPr>
        <w:tblW w:w="132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262"/>
        <w:gridCol w:w="2088"/>
        <w:gridCol w:w="2089"/>
      </w:tblGrid>
      <w:tr w:rsidR="005003F8" w:rsidRPr="00E3756A" w14:paraId="050058AD" w14:textId="77777777" w:rsidTr="002847AB">
        <w:trPr>
          <w:trHeight w:val="56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94B13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1F890" w14:textId="7E85C6CD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P (Relative abundance, 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982EF" w14:textId="6D28AAA5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F1 (Relative abundance, %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0BD67" w14:textId="4A8EC42D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mmon human </w:t>
            </w:r>
            <w:r w:rsidR="00FC2041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biotic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acteri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EE332" w14:textId="31ED7A9E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isting environment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ED9A4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erotolerance</w:t>
            </w:r>
          </w:p>
        </w:tc>
      </w:tr>
      <w:tr w:rsidR="00577F73" w:rsidRPr="00E3756A" w14:paraId="5265F215" w14:textId="77777777" w:rsidTr="002847AB">
        <w:trPr>
          <w:trHeight w:val="64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568E2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5" w:name="OLE_LINK9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seudomona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zotoformans</w:t>
            </w:r>
            <w:bookmarkEnd w:id="5"/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978B6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C2C10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C33164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A790E" w14:textId="34B521AD" w:rsidR="00577F73" w:rsidRPr="00E3756A" w:rsidRDefault="007A731A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AB303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l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water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302F9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577F73" w:rsidRPr="00E3756A" w14:paraId="4E1B4584" w14:textId="77777777" w:rsidTr="002847AB">
        <w:trPr>
          <w:trHeight w:val="542"/>
        </w:trPr>
        <w:tc>
          <w:tcPr>
            <w:tcW w:w="2552" w:type="dxa"/>
            <w:shd w:val="clear" w:color="auto" w:fill="auto"/>
            <w:vAlign w:val="center"/>
            <w:hideMark/>
          </w:tcPr>
          <w:p w14:paraId="2C04F190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lstoni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ketti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B3E44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4A204A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7AC560D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01210D86" w14:textId="5DAC2DD4" w:rsidR="00577F73" w:rsidRPr="00E3756A" w:rsidRDefault="00AB303A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, soi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C10731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FC2041" w:rsidRPr="00E3756A" w14:paraId="36909460" w14:textId="77777777" w:rsidTr="002847AB">
        <w:trPr>
          <w:trHeight w:val="419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0746C56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410EC758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6F026224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497C03DA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35AC96F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4"/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  <w:bookmarkEnd w:id="6"/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39275FBC" w14:textId="1A8F6AE5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B5279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0AAB970B" w14:textId="77777777" w:rsidTr="00433599">
        <w:trPr>
          <w:trHeight w:val="751"/>
        </w:trPr>
        <w:tc>
          <w:tcPr>
            <w:tcW w:w="2552" w:type="dxa"/>
            <w:shd w:val="clear" w:color="auto" w:fill="auto"/>
            <w:vAlign w:val="center"/>
            <w:hideMark/>
          </w:tcPr>
          <w:p w14:paraId="639901F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7" w:name="OLE_LINK11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rae</w:t>
            </w:r>
            <w:bookmarkEnd w:id="7"/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EE1BF3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B33FB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339F8AC6" w14:textId="3F8E200F" w:rsidR="00577F73" w:rsidRPr="00E3756A" w:rsidRDefault="000F10E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0A9B9231" w14:textId="42511E87" w:rsidR="00577F73" w:rsidRPr="00E3756A" w:rsidRDefault="007A35BD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and animal skin</w:t>
            </w:r>
            <w:r w:rsidR="0043359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433599" w:rsidRPr="00E3756A">
              <w:rPr>
                <w:rFonts w:ascii="Times New Roman" w:hAnsi="Times New Roman" w:cs="Times New Roman"/>
              </w:rPr>
              <w:t xml:space="preserve"> </w:t>
            </w:r>
            <w:r w:rsidR="0043359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t milk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0D44277D" w14:textId="0E3B7093" w:rsidR="00577F73" w:rsidRPr="00E3756A" w:rsidRDefault="009F064D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78394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ltative anaerobic</w:t>
            </w:r>
          </w:p>
        </w:tc>
      </w:tr>
      <w:tr w:rsidR="00FC2041" w:rsidRPr="00E3756A" w14:paraId="5D4E0651" w14:textId="77777777" w:rsidTr="002847AB">
        <w:trPr>
          <w:trHeight w:val="274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73CE300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8" w:name="OLE_LINK13"/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ecalibacterium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ausnitzii</w:t>
            </w:r>
            <w:bookmarkEnd w:id="8"/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48163F4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1885AD68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5B5A2DDF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2D9E9B9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38C449BF" w14:textId="6CF4A91A" w:rsidR="00577F73" w:rsidRPr="00E3756A" w:rsidRDefault="00B52799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62D7DE4A" w14:textId="77777777" w:rsidTr="002847AB">
        <w:trPr>
          <w:trHeight w:val="212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15553AC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Bacteroide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anisolvens</w:t>
            </w:r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01BCA69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3D5058A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4E650DE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15D3399A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635584E3" w14:textId="3497E5E6" w:rsidR="00577F73" w:rsidRPr="00E3756A" w:rsidRDefault="00B52799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0C9CFD65" w14:textId="77777777" w:rsidTr="002847AB">
        <w:trPr>
          <w:trHeight w:val="161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0E77B75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21C070A0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6EAD6790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0D6AFD6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5C88C05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0546EA73" w14:textId="6ACDBE08" w:rsidR="00577F73" w:rsidRPr="00E3756A" w:rsidRDefault="000F1398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18450E" w:rsidRPr="00E3756A" w14:paraId="614F4BA6" w14:textId="77777777" w:rsidTr="004F37BC">
        <w:trPr>
          <w:trHeight w:val="50"/>
        </w:trPr>
        <w:tc>
          <w:tcPr>
            <w:tcW w:w="2552" w:type="dxa"/>
            <w:shd w:val="clear" w:color="auto" w:fill="auto"/>
            <w:vAlign w:val="center"/>
            <w:hideMark/>
          </w:tcPr>
          <w:p w14:paraId="7DB1C755" w14:textId="77777777" w:rsidR="0018450E" w:rsidRPr="00E3756A" w:rsidRDefault="0018450E" w:rsidP="0018450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mboutsi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eal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838F833" w14:textId="77777777" w:rsidR="0018450E" w:rsidRPr="00E3756A" w:rsidRDefault="0018450E" w:rsidP="0018450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967ACB" w14:textId="77777777" w:rsidR="0018450E" w:rsidRPr="00E3756A" w:rsidRDefault="0018450E" w:rsidP="0018450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23F1956A" w14:textId="26E880C2" w:rsidR="0018450E" w:rsidRPr="00E3756A" w:rsidRDefault="0018450E" w:rsidP="0018450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05FDCAEB" w14:textId="62B37043" w:rsidR="0018450E" w:rsidRPr="00E3756A" w:rsidRDefault="0018450E" w:rsidP="0018450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mal intestine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745E50D1" w14:textId="4FACCB8E" w:rsidR="0018450E" w:rsidRPr="00E3756A" w:rsidRDefault="0018450E" w:rsidP="0018450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363DD48B" w14:textId="77777777" w:rsidTr="002847AB">
        <w:trPr>
          <w:trHeight w:val="50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3A160489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kermansi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79B8BE74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3F6F5B4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2E0EA038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022558D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6DCEEBED" w14:textId="449A9E73" w:rsidR="00577F73" w:rsidRPr="00E3756A" w:rsidRDefault="000F1398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33929351" w14:textId="77777777" w:rsidTr="002847AB">
        <w:trPr>
          <w:trHeight w:val="50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7D0FA33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5BF4B909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566B827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75799E5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55BB905F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179E6B99" w14:textId="0D5C7BC4" w:rsidR="00577F73" w:rsidRPr="00E3756A" w:rsidRDefault="000F1398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577F73" w:rsidRPr="00E3756A" w14:paraId="13B5E8E0" w14:textId="77777777" w:rsidTr="002847AB">
        <w:trPr>
          <w:trHeight w:val="50"/>
        </w:trPr>
        <w:tc>
          <w:tcPr>
            <w:tcW w:w="2552" w:type="dxa"/>
            <w:shd w:val="clear" w:color="auto" w:fill="auto"/>
            <w:vAlign w:val="center"/>
            <w:hideMark/>
          </w:tcPr>
          <w:p w14:paraId="192A4FE3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hylobacterium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omagata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47798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0EF80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454D19C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39E2B1D9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8CDA168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FC2041" w:rsidRPr="00E3756A" w14:paraId="3951E14B" w14:textId="77777777" w:rsidTr="002847AB">
        <w:trPr>
          <w:trHeight w:val="50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44B3A7E6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teroide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beius</w:t>
            </w:r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3B3D0A2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2FBC689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6A04650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45A5B6E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0165CC0E" w14:textId="48723CDC" w:rsidR="00577F73" w:rsidRPr="00E3756A" w:rsidRDefault="004B6F87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009A285E" w14:textId="77777777" w:rsidTr="002847AB">
        <w:trPr>
          <w:trHeight w:val="50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153CDA88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teroides fragilis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5A98620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22F4AEF6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1FE8CAB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40B6976A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37DBA6C8" w14:textId="427C02E7" w:rsidR="00577F73" w:rsidRPr="00E3756A" w:rsidRDefault="004B6F87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577F73" w:rsidRPr="00E3756A" w14:paraId="18D7E3F3" w14:textId="77777777" w:rsidTr="002847AB">
        <w:trPr>
          <w:trHeight w:val="50"/>
        </w:trPr>
        <w:tc>
          <w:tcPr>
            <w:tcW w:w="2552" w:type="dxa"/>
            <w:shd w:val="clear" w:color="auto" w:fill="auto"/>
            <w:vAlign w:val="center"/>
            <w:hideMark/>
          </w:tcPr>
          <w:p w14:paraId="350B4C3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9" w:name="OLE_LINK14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brio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pbellii</w:t>
            </w:r>
            <w:bookmarkEnd w:id="9"/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78421D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8D06DF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124D814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42653DEF" w14:textId="19658BC8" w:rsidR="00577F73" w:rsidRPr="00E3756A" w:rsidRDefault="002C1B17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water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105DC0E" w14:textId="5EE87339" w:rsidR="00577F73" w:rsidRPr="00E3756A" w:rsidRDefault="002C1B17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OLE_LINK12"/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 or facultative anaerobic</w:t>
            </w:r>
            <w:bookmarkEnd w:id="10"/>
          </w:p>
        </w:tc>
      </w:tr>
      <w:tr w:rsidR="00577F73" w:rsidRPr="00E3756A" w14:paraId="120ADBB3" w14:textId="77777777" w:rsidTr="002847AB">
        <w:trPr>
          <w:trHeight w:val="50"/>
        </w:trPr>
        <w:tc>
          <w:tcPr>
            <w:tcW w:w="2552" w:type="dxa"/>
            <w:shd w:val="clear" w:color="auto" w:fill="auto"/>
            <w:vAlign w:val="center"/>
            <w:hideMark/>
          </w:tcPr>
          <w:p w14:paraId="2D50931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Bacillus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lezens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2844A2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DDBBD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0B7B06EA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09C4E526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6197A7BD" w14:textId="50A50195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577F73" w:rsidRPr="00E3756A" w14:paraId="4708987D" w14:textId="77777777" w:rsidTr="002847AB">
        <w:trPr>
          <w:trHeight w:val="133"/>
        </w:trPr>
        <w:tc>
          <w:tcPr>
            <w:tcW w:w="2552" w:type="dxa"/>
            <w:shd w:val="clear" w:color="auto" w:fill="auto"/>
            <w:vAlign w:val="center"/>
            <w:hideMark/>
          </w:tcPr>
          <w:p w14:paraId="459B13E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oe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ripedi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586A40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F0FC74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5B11DAD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57061957" w14:textId="36B14859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, soi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2006FC45" w14:textId="3385D71D" w:rsidR="00577F73" w:rsidRPr="00E3756A" w:rsidRDefault="00A00B1E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577F7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ultative </w:t>
            </w:r>
            <w:r w:rsidR="002126F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577F73" w:rsidRPr="00E3756A" w14:paraId="7C30FBCE" w14:textId="77777777" w:rsidTr="002847AB">
        <w:trPr>
          <w:trHeight w:val="50"/>
        </w:trPr>
        <w:tc>
          <w:tcPr>
            <w:tcW w:w="2552" w:type="dxa"/>
            <w:shd w:val="clear" w:color="auto" w:fill="auto"/>
            <w:vAlign w:val="center"/>
            <w:hideMark/>
          </w:tcPr>
          <w:p w14:paraId="2FCEE0CF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lftia</w:t>
            </w:r>
            <w:proofErr w:type="spellEnd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uruhatensi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93202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45E996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5E1F02C5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66BA334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, soil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104D2FD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577F73" w:rsidRPr="00E3756A" w14:paraId="491476F4" w14:textId="77777777" w:rsidTr="002847AB">
        <w:trPr>
          <w:trHeight w:val="50"/>
        </w:trPr>
        <w:tc>
          <w:tcPr>
            <w:tcW w:w="2552" w:type="dxa"/>
            <w:shd w:val="clear" w:color="auto" w:fill="auto"/>
            <w:vAlign w:val="center"/>
            <w:hideMark/>
          </w:tcPr>
          <w:p w14:paraId="7E391095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1" w:name="OLE_LINK15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netobacter baumannii</w:t>
            </w:r>
            <w:bookmarkEnd w:id="11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3E22F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D0E4F4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48EC4287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8" w:type="dxa"/>
            <w:shd w:val="clear" w:color="auto" w:fill="auto"/>
            <w:vAlign w:val="center"/>
            <w:hideMark/>
          </w:tcPr>
          <w:p w14:paraId="2AC0FF60" w14:textId="2298C80D" w:rsidR="00577F73" w:rsidRPr="00E3756A" w:rsidRDefault="009A55BF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spital environment, w</w:t>
            </w:r>
            <w:r w:rsidR="00577F7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er, soil </w:t>
            </w:r>
          </w:p>
        </w:tc>
        <w:tc>
          <w:tcPr>
            <w:tcW w:w="2089" w:type="dxa"/>
            <w:shd w:val="clear" w:color="auto" w:fill="auto"/>
            <w:vAlign w:val="center"/>
            <w:hideMark/>
          </w:tcPr>
          <w:p w14:paraId="4911C08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</w:tr>
      <w:tr w:rsidR="00FC2041" w:rsidRPr="00E3756A" w14:paraId="4FB4899F" w14:textId="77777777" w:rsidTr="002847AB">
        <w:trPr>
          <w:trHeight w:val="751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31243C0B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2" w:name="OLE_LINK16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  <w:bookmarkEnd w:id="12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56203DD3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2DF09A99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0267BC59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60B150DC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0D78006A" w14:textId="45CEE7E3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9C22B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C2041" w:rsidRPr="00E3756A" w14:paraId="1A40DAB6" w14:textId="77777777" w:rsidTr="002847AB">
        <w:trPr>
          <w:trHeight w:val="1252"/>
        </w:trPr>
        <w:tc>
          <w:tcPr>
            <w:tcW w:w="2552" w:type="dxa"/>
            <w:shd w:val="clear" w:color="auto" w:fill="E2EFD9" w:themeFill="accent6" w:themeFillTint="33"/>
            <w:vAlign w:val="center"/>
            <w:hideMark/>
          </w:tcPr>
          <w:p w14:paraId="5C106B8E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imucosum</w:t>
            </w:r>
            <w:proofErr w:type="spellEnd"/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7CFB1BC5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  <w:hideMark/>
          </w:tcPr>
          <w:p w14:paraId="48655811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262" w:type="dxa"/>
            <w:shd w:val="clear" w:color="auto" w:fill="E2EFD9" w:themeFill="accent6" w:themeFillTint="33"/>
            <w:vAlign w:val="center"/>
            <w:hideMark/>
          </w:tcPr>
          <w:p w14:paraId="72F0559F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8" w:type="dxa"/>
            <w:shd w:val="clear" w:color="auto" w:fill="E2EFD9" w:themeFill="accent6" w:themeFillTint="33"/>
            <w:vAlign w:val="center"/>
            <w:hideMark/>
          </w:tcPr>
          <w:p w14:paraId="09119F9D" w14:textId="77777777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n, mucosa</w:t>
            </w:r>
          </w:p>
        </w:tc>
        <w:tc>
          <w:tcPr>
            <w:tcW w:w="2089" w:type="dxa"/>
            <w:shd w:val="clear" w:color="auto" w:fill="E2EFD9" w:themeFill="accent6" w:themeFillTint="33"/>
            <w:vAlign w:val="center"/>
            <w:hideMark/>
          </w:tcPr>
          <w:p w14:paraId="0424FE6A" w14:textId="5AF47148" w:rsidR="00577F73" w:rsidRPr="00E3756A" w:rsidRDefault="00577F73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erobic or facultative </w:t>
            </w:r>
            <w:r w:rsidR="009C22B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</w:tbl>
    <w:p w14:paraId="33B06FD8" w14:textId="39400018" w:rsidR="002847AB" w:rsidRPr="00E3756A" w:rsidRDefault="002847AB" w:rsidP="004F23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sz w:val="24"/>
          <w:szCs w:val="24"/>
        </w:rPr>
        <w:t xml:space="preserve">The aerotolerance of species is primarily determined using the eighth edition of Bergey's Manual of Determinative Bacteriology and the Bacterial Diversity </w:t>
      </w:r>
      <w:proofErr w:type="spellStart"/>
      <w:r w:rsidRPr="00E3756A">
        <w:rPr>
          <w:rFonts w:ascii="Times New Roman" w:hAnsi="Times New Roman" w:cs="Times New Roman"/>
          <w:sz w:val="24"/>
          <w:szCs w:val="24"/>
        </w:rPr>
        <w:t>Metadatabase</w:t>
      </w:r>
      <w:proofErr w:type="spellEnd"/>
      <w:r w:rsidRPr="00E3756A">
        <w:rPr>
          <w:rFonts w:ascii="Times New Roman" w:hAnsi="Times New Roman" w:cs="Times New Roman"/>
          <w:sz w:val="24"/>
          <w:szCs w:val="24"/>
        </w:rPr>
        <w:t>.</w:t>
      </w:r>
      <w:r w:rsidR="00E62535" w:rsidRPr="00E3756A">
        <w:rPr>
          <w:rFonts w:ascii="Times New Roman" w:hAnsi="Times New Roman" w:cs="Times New Roman"/>
          <w:sz w:val="24"/>
          <w:szCs w:val="24"/>
        </w:rPr>
        <w:t xml:space="preserve"> Abbreviation: CTP,</w:t>
      </w:r>
      <w:r w:rsidR="00E62535" w:rsidRPr="00E3756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5373" w:rsidRPr="00F75373">
        <w:rPr>
          <w:rFonts w:ascii="Times New Roman" w:eastAsia="宋体" w:hAnsi="Times New Roman" w:cs="Times New Roman" w:hint="eastAsia"/>
          <w:sz w:val="24"/>
          <w:szCs w:val="24"/>
        </w:rPr>
        <w:t>full-term placental microbiota of cesarean section</w:t>
      </w:r>
      <w:r w:rsidR="00E62535" w:rsidRPr="00E3756A">
        <w:rPr>
          <w:rFonts w:ascii="Times New Roman" w:eastAsia="宋体" w:hAnsi="Times New Roman" w:cs="Times New Roman"/>
          <w:sz w:val="24"/>
          <w:szCs w:val="24"/>
        </w:rPr>
        <w:t>; CIF1,</w:t>
      </w:r>
      <w:r w:rsidR="00E62535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conium microbiota </w:t>
      </w:r>
      <w:r w:rsidR="004E0E9F" w:rsidRPr="00E3756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4E0E9F" w:rsidRPr="00E3756A">
        <w:rPr>
          <w:rFonts w:ascii="Times New Roman" w:eastAsia="Times New Roman" w:hAnsi="Times New Roman" w:cs="Times New Roman"/>
          <w:sz w:val="24"/>
          <w:szCs w:val="24"/>
        </w:rPr>
        <w:lastRenderedPageBreak/>
        <w:t>cesarean-section infants</w:t>
      </w:r>
      <w:r w:rsidR="004E0E9F" w:rsidRPr="00E3756A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894DDD8" w14:textId="30AA376A" w:rsidR="0098665D" w:rsidRPr="00E3756A" w:rsidRDefault="0098665D" w:rsidP="009866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F65BE" w:rsidRPr="00E3756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756A">
        <w:rPr>
          <w:rFonts w:ascii="Times New Roman" w:hAnsi="Times New Roman" w:cs="Times New Roman"/>
          <w:sz w:val="24"/>
          <w:szCs w:val="24"/>
        </w:rPr>
        <w:t xml:space="preserve"> The </w:t>
      </w:r>
      <w:r w:rsidRPr="00E3756A">
        <w:rPr>
          <w:rFonts w:ascii="Times New Roman" w:eastAsia="宋体" w:hAnsi="Times New Roman" w:cs="Times New Roman"/>
          <w:sz w:val="24"/>
          <w:szCs w:val="24"/>
        </w:rPr>
        <w:t>shared genera between</w:t>
      </w:r>
      <w:r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conium microbiota </w:t>
      </w:r>
      <w:r w:rsidRPr="00E3756A">
        <w:rPr>
          <w:rFonts w:ascii="Times New Roman" w:eastAsia="宋体" w:hAnsi="Times New Roman" w:cs="Times New Roman"/>
          <w:sz w:val="24"/>
          <w:szCs w:val="24"/>
        </w:rPr>
        <w:t>and</w:t>
      </w:r>
      <w:r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3006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day-14 </w:t>
      </w:r>
      <w:r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ut microbiota </w:t>
      </w:r>
      <w:r w:rsidRPr="00E3756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E3756A">
        <w:rPr>
          <w:rFonts w:ascii="Times New Roman" w:hAnsi="Times New Roman" w:cs="Times New Roman"/>
          <w:sz w:val="24"/>
          <w:szCs w:val="24"/>
        </w:rPr>
        <w:t>vaginally</w:t>
      </w:r>
      <w:r w:rsidRPr="00E375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756A">
        <w:rPr>
          <w:rFonts w:ascii="Times New Roman" w:hAnsi="Times New Roman" w:cs="Times New Roman"/>
          <w:sz w:val="24"/>
          <w:szCs w:val="24"/>
        </w:rPr>
        <w:t>delivered</w:t>
      </w:r>
      <w:r w:rsidRPr="00E3756A">
        <w:rPr>
          <w:rFonts w:ascii="Times New Roman" w:eastAsia="Times New Roman" w:hAnsi="Times New Roman" w:cs="Times New Roman"/>
          <w:sz w:val="24"/>
          <w:szCs w:val="24"/>
        </w:rPr>
        <w:t xml:space="preserve"> inf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01"/>
        <w:gridCol w:w="1890"/>
        <w:gridCol w:w="1979"/>
        <w:gridCol w:w="1559"/>
        <w:gridCol w:w="1701"/>
        <w:gridCol w:w="2324"/>
      </w:tblGrid>
      <w:tr w:rsidR="00E93484" w:rsidRPr="00E3756A" w14:paraId="1216E9E5" w14:textId="77777777" w:rsidTr="00AA1551">
        <w:trPr>
          <w:trHeight w:val="84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06BC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2839C" w14:textId="08702966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F1 (Relative abundance, 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FD002" w14:textId="23FCADE1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F2 (Relative abundance, %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A7E11" w14:textId="221786DF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an symbiotic 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326EC" w14:textId="66E99D0F" w:rsidR="00E93484" w:rsidRPr="00E3756A" w:rsidRDefault="000C6EC1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isting environ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8EFEB" w14:textId="4DFEE9A2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erotoleranc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8EF74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E93484" w:rsidRPr="00E3756A" w14:paraId="7EDE018E" w14:textId="77777777" w:rsidTr="00AA1551">
        <w:trPr>
          <w:trHeight w:val="155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417A4E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cherichia-Shigella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A1CDF11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0A68A21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793C8AF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B86E24C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0A48037" w14:textId="693E6864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860F9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1D7622C" w14:textId="43A619D3" w:rsidR="00E93484" w:rsidRPr="00E3756A" w:rsidRDefault="006F279C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ntributes to gut health. Some strains can cause intestinal infections. </w:t>
            </w:r>
            <w:r w:rsidR="00BE696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Moreira de Gouveia&lt;/Author&gt;&lt;Year&gt;2024&lt;/Year&gt;&lt;RecNum&gt;2483&lt;/RecNum&gt;&lt;DisplayText&gt;(1)&lt;/DisplayText&gt;&lt;record&gt;&lt;rec-number&gt;2483&lt;/rec-number&gt;&lt;foreign-keys&gt;&lt;key app="EN" db-id="9wa0tvveedrrz2ed2s8xvxttfzpwspxxpsss" timestamp="1729410254"&gt;2483&lt;/key&gt;&lt;/foreign-keys&gt;&lt;ref-type name="Journal Article"&gt;17&lt;/ref-type&gt;&lt;contributors&gt;&lt;authors&gt;&lt;author&gt;Moreira de Gouveia, M. I.&lt;/author&gt;&lt;author&gt;Bernalier-Donadille, A.&lt;/author&gt;&lt;author&gt;Jubelin, G.&lt;/author&gt;&lt;/authors&gt;&lt;/contributors&gt;&lt;auth-address&gt;Universite Clermont Auvergne, INRAE, MEDIS UMR454, F-63000 Clermont-Ferrand, France.&lt;/auth-address&gt;&lt;titles&gt;&lt;title&gt;Enterobacteriaceae in the Human Gut: Dynamics and Ecological Roles in Health and Disease&lt;/title&gt;&lt;secondary-title&gt;Biology (Basel)&lt;/secondary-title&gt;&lt;/titles&gt;&lt;periodical&gt;&lt;full-title&gt;Biology (Basel)&lt;/full-title&gt;&lt;/periodical&gt;&lt;pages&gt;142&lt;/pages&gt;&lt;volume&gt;13&lt;/volume&gt;&lt;number&gt;3&lt;/number&gt;&lt;edition&gt;20240223&lt;/edition&gt;&lt;keywords&gt;&lt;keyword&gt;Enterobacteriaceae&lt;/keyword&gt;&lt;keyword&gt;Escherichia coli&lt;/keyword&gt;&lt;keyword&gt;gut dysbiosis&lt;/keyword&gt;&lt;keyword&gt;human gut microbiota&lt;/keyword&gt;&lt;/keywords&gt;&lt;dates&gt;&lt;year&gt;2024&lt;/year&gt;&lt;pub-dates&gt;&lt;date&gt;Feb 23&lt;/date&gt;&lt;/pub-dates&gt;&lt;/dates&gt;&lt;isbn&gt;2079-7737 (Print)&amp;#xD;2079-7737 (Electronic)&amp;#xD;2079-7737 (Linking)&lt;/isbn&gt;&lt;accession-num&gt;38534413&lt;/accession-num&gt;&lt;urls&gt;&lt;related-urls&gt;&lt;url&gt;https://www.ncbi.nlm.nih.gov/pubmed/38534413&lt;/url&gt;&lt;/related-urls&gt;&lt;/urls&gt;&lt;custom1&gt;The authors declare no conflict of interest. The funders had no role in the writing of the manuscript.&lt;/custom1&gt;&lt;custom2&gt;PMC10967970&lt;/custom2&gt;&lt;electronic-resource-num&gt;10.3390/biology13030142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BE696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)</w:t>
            </w:r>
            <w:r w:rsidR="00BE696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47E4A690" w14:textId="77777777" w:rsidTr="00CD6FC6">
        <w:trPr>
          <w:trHeight w:val="554"/>
        </w:trPr>
        <w:tc>
          <w:tcPr>
            <w:tcW w:w="1980" w:type="dxa"/>
            <w:shd w:val="clear" w:color="auto" w:fill="auto"/>
            <w:vAlign w:val="center"/>
            <w:hideMark/>
          </w:tcPr>
          <w:p w14:paraId="25EEAC82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505CBDE2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0ED6BF5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3C056506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01761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, wa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1D15B1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03D61B5E" w14:textId="407DDEF9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OLE_LINK1"/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pathogen</w:t>
            </w:r>
            <w:r w:rsidR="00F476C4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tential nosocomial pathogen</w:t>
            </w:r>
            <w:bookmarkEnd w:id="13"/>
            <w:r w:rsidR="00F476C4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67576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aXZlcmEtWnVsdWFnYTwvQXV0aG9yPjxZZWFyPjIwMjM8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aXZlcmEtWnVsdWFnYTwvQXV0aG9yPjxZZWFyPjIwMjM8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67576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2, 3)</w:t>
            </w:r>
            <w:r w:rsidR="0067576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6CBDD63B" w14:textId="77777777" w:rsidTr="00CD6FC6">
        <w:trPr>
          <w:trHeight w:val="858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29D6ABBE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2B87722A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06337C72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431F5DBA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255B8C9A" w14:textId="76316EC7" w:rsidR="00E93484" w:rsidRPr="00E3756A" w:rsidRDefault="00DD392D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al cavity, throat,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stine, vagina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442DC49D" w14:textId="41F3A216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Facultative </w:t>
            </w:r>
            <w:r w:rsidR="00F476C4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2ADC9E9E" w14:textId="6674D0DF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me strains cause pneumonia</w:t>
            </w:r>
            <w:r w:rsidR="00DD392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al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seases; some</w:t>
            </w:r>
            <w:r w:rsidR="00DD392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rains are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eficial to health</w:t>
            </w:r>
            <w:r w:rsidR="00DD392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42305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ZTwvQXV0aG9yPjxZZWFyPjIwMjU8L1llYXI+PFJlY051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ZTwvQXV0aG9yPjxZZWFyPjIwMjU8L1llYXI+PFJlY051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242305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4-6)</w:t>
            </w:r>
            <w:r w:rsidR="00242305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78D64452" w14:textId="77777777" w:rsidTr="00CD6FC6">
        <w:trPr>
          <w:trHeight w:val="824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49D09689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Klebsiella</w:t>
            </w:r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622BDE6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4800376A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70897666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64902B27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, respiratory tract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09D45A01" w14:textId="0C6D828C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06645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328D7BE1" w14:textId="207A75F9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portunistic pathogen, can cause respiratory and urinary infections</w:t>
            </w:r>
            <w:r w:rsidR="0006645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6645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aW1tPC9BdXRob3I+PFllYXI+MjAyNTwvWWVhcj48UmVj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6418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6418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aW1tPC9BdXRob3I+PFllYXI+MjAyNTwvWWVhcj48UmVj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6418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6418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6418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06645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7, 8)</w:t>
            </w:r>
            <w:r w:rsidR="0006645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5E9E0ED4" w14:textId="77777777" w:rsidTr="00CD6FC6">
        <w:trPr>
          <w:trHeight w:val="983"/>
        </w:trPr>
        <w:tc>
          <w:tcPr>
            <w:tcW w:w="1980" w:type="dxa"/>
            <w:shd w:val="clear" w:color="auto" w:fill="auto"/>
            <w:vAlign w:val="center"/>
            <w:hideMark/>
          </w:tcPr>
          <w:p w14:paraId="4F07F8F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4" w:name="OLE_LINK5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  <w:bookmarkEnd w:id="14"/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7FE7339B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3B3C8A1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2FB93F16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B5F234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, wa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19A31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65934A80" w14:textId="0BDFA955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pportunistic human pathogen, </w:t>
            </w:r>
            <w:r w:rsidR="00A63E7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ten causes infections in immunocompromised individuals.</w:t>
            </w:r>
            <w:r w:rsidR="00B12D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cmVpc2NoPC9BdXRob3I+PFllYXI+MjAyMjwvWWVhcj48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cmVpc2NoPC9BdXRob3I+PFllYXI+MjAyMjwvWWVhcj48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B12D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9)</w:t>
            </w:r>
            <w:r w:rsidR="00B12D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0D7F448E" w14:textId="77777777" w:rsidTr="00CD6FC6">
        <w:trPr>
          <w:trHeight w:val="680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70ABBE4B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ifidobacterium</w:t>
            </w:r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07B036F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0E385A0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065112F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6F5225F6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3D87351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070CB4C3" w14:textId="72F285C2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</w:t>
            </w:r>
            <w:r w:rsidR="00DF077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ut health, involved in metabolism and immune regulation</w:t>
            </w:r>
            <w:r w:rsidR="00DF077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03ED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VuZzwvQXV0aG9yPjxZZWFyPjIwMjI8L1llYXI+PFJl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VuZzwvQXV0aG9yPjxZZWFyPjIwMjI8L1llYXI+PFJl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03ED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0)</w:t>
            </w:r>
            <w:r w:rsidR="00D03ED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18673D97" w14:textId="77777777" w:rsidTr="00CD6FC6">
        <w:trPr>
          <w:trHeight w:val="713"/>
        </w:trPr>
        <w:tc>
          <w:tcPr>
            <w:tcW w:w="1980" w:type="dxa"/>
            <w:shd w:val="clear" w:color="auto" w:fill="auto"/>
            <w:vAlign w:val="center"/>
            <w:hideMark/>
          </w:tcPr>
          <w:p w14:paraId="6675B966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5" w:name="OLE_LINK6"/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oea</w:t>
            </w:r>
            <w:bookmarkEnd w:id="15"/>
            <w:proofErr w:type="spellEnd"/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4D5678A3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95EE55A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1C8BC3AF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DED7E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s, water, soi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0DB61F" w14:textId="09FDAC2D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AA363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2110B11C" w14:textId="34280080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eficial to plant growth, some strains cause plant and human infections</w:t>
            </w:r>
            <w:r w:rsidR="00E83094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F280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djwvQXV0aG9yPjxZZWFyPjIwMjI8L1llYXI+PFJlY051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djwvQXV0aG9yPjxZZWFyPjIwMjI8L1llYXI+PFJlY051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F280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1)</w:t>
            </w:r>
            <w:r w:rsidR="007F280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F280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61D3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cnV6PC9BdXRob3I+PFllYXI+MjAyNDwvWWVhcj48UmVj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cnV6PC9BdXRob3I+PFllYXI+MjAyNDwvWWVhcj48UmVj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F61D3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2)</w:t>
            </w:r>
            <w:r w:rsidR="00F61D3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71913D36" w14:textId="77777777" w:rsidTr="00CD6FC6">
        <w:trPr>
          <w:trHeight w:val="2240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4BB2891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6" w:name="OLE_LINK2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teroides</w:t>
            </w:r>
            <w:bookmarkEnd w:id="16"/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1B42434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581AA672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1B3DE907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31217102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6AF92DCB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745EBD4E" w14:textId="483C91D5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ments dietary fibers, produces short-chain fatty acids</w:t>
            </w:r>
            <w:r w:rsidR="00895F4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95F4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YdTwvQXV0aG9yPjxZZWFyPjIwMjI8L1llYXI+PFJlY051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YdTwvQXV0aG9yPjxZZWFyPjIwMjI8L1llYXI+PFJlY051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895F4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3)</w:t>
            </w:r>
            <w:r w:rsidR="00895F4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64AB7E81" w14:textId="77777777" w:rsidTr="00CD6FC6">
        <w:trPr>
          <w:trHeight w:val="841"/>
        </w:trPr>
        <w:tc>
          <w:tcPr>
            <w:tcW w:w="1980" w:type="dxa"/>
            <w:shd w:val="clear" w:color="auto" w:fill="auto"/>
            <w:vAlign w:val="center"/>
            <w:hideMark/>
          </w:tcPr>
          <w:p w14:paraId="6BE645C3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7" w:name="OLE_LINK7"/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Halomonas</w:t>
            </w:r>
            <w:bookmarkEnd w:id="17"/>
            <w:proofErr w:type="spellEnd"/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7C0F417F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050A87C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35B0D889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6FE093" w14:textId="3A03D30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line environment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075B51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74470C30" w14:textId="1A5091B4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und in high-salt environments, has potential biotechnological applications</w:t>
            </w:r>
            <w:r w:rsidR="00C8183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8183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Biswas&lt;/Author&gt;&lt;Year&gt;2023&lt;/Year&gt;&lt;RecNum&gt;2492&lt;/RecNum&gt;&lt;DisplayText&gt;(14)&lt;/DisplayText&gt;&lt;record&gt;&lt;rec-number&gt;2492&lt;/rec-number&gt;&lt;foreign-keys&gt;&lt;key app="EN" db-id="9wa0tvveedrrz2ed2s8xvxttfzpwspxxpsss" timestamp="1729411829"&gt;2492&lt;/key&gt;&lt;/foreign-keys&gt;&lt;ref-type name="Journal Article"&gt;17&lt;/ref-type&gt;&lt;contributors&gt;&lt;authors&gt;&lt;author&gt;Biswas, J.&lt;/author&gt;&lt;author&gt;Jana, S. K.&lt;/author&gt;&lt;author&gt;Mandal, S.&lt;/author&gt;&lt;/authors&gt;&lt;/contributors&gt;&lt;auth-address&gt;Laboratory of Molecular Bacteriology, Department of Microbiology, University of Calcutta, Kolkata, India.&lt;/auth-address&gt;&lt;titles&gt;&lt;title&gt;Biotechnological impacts of Halomonas: a promising cell factory for industrially relevant biomolecules&lt;/title&gt;&lt;secondary-title&gt;Biotechnol Genet Eng Rev&lt;/secondary-title&gt;&lt;/titles&gt;&lt;periodical&gt;&lt;full-title&gt;Biotechnol Genet Eng Rev&lt;/full-title&gt;&lt;/periodical&gt;&lt;pages&gt;348-377&lt;/pages&gt;&lt;volume&gt;39&lt;/volume&gt;&lt;number&gt;2&lt;/number&gt;&lt;edition&gt;20221017&lt;/edition&gt;&lt;keywords&gt;&lt;keyword&gt;*Halomonas/metabolism/genetics&lt;/keyword&gt;&lt;keyword&gt;Biotechnology/methods&lt;/keyword&gt;&lt;keyword&gt;Industrial Microbiology/methods&lt;/keyword&gt;&lt;keyword&gt;Bioreactors&lt;/keyword&gt;&lt;keyword&gt;Genetic Engineering&lt;/keyword&gt;&lt;keyword&gt;Extremophile&lt;/keyword&gt;&lt;keyword&gt;Halomonas&lt;/keyword&gt;&lt;keyword&gt;bioactive compounds&lt;/keyword&gt;&lt;keyword&gt;biotechnological intervention&lt;/keyword&gt;&lt;keyword&gt;halophiles&lt;/keyword&gt;&lt;/keywords&gt;&lt;dates&gt;&lt;year&gt;2023&lt;/year&gt;&lt;pub-dates&gt;&lt;date&gt;Oct&lt;/date&gt;&lt;/pub-dates&gt;&lt;/dates&gt;&lt;isbn&gt;2046-5556 (Electronic)&amp;#xD;0264-8725 (Linking)&lt;/isbn&gt;&lt;accession-num&gt;36253947&lt;/accession-num&gt;&lt;urls&gt;&lt;related-urls&gt;&lt;url&gt;https://www.ncbi.nlm.nih.gov/pubmed/36253947&lt;/url&gt;&lt;/related-urls&gt;&lt;/urls&gt;&lt;electronic-resource-num&gt;10.1080/02648725.2022.2131961&lt;/electronic-resource-num&gt;&lt;remote-database-name&gt;Medline&lt;/remote-database-name&gt;&lt;remote-database-provider&gt;NLM&lt;/remote-database-provider&gt;&lt;/record&gt;&lt;/Cite&gt;&lt;/EndNote&gt;</w:instrText>
            </w:r>
            <w:r w:rsidR="00C8183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4)</w:t>
            </w:r>
            <w:r w:rsidR="00C8183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53F56B85" w14:textId="77777777" w:rsidTr="00CD6FC6">
        <w:trPr>
          <w:trHeight w:val="834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2220F873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65E8289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166A40B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5B9A9219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53E3C0F7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636EB58B" w14:textId="2F26CC9A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1C2E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29379254" w14:textId="0C2CB106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rmal gut flora, but some strains can cause infections such as </w:t>
            </w:r>
            <w:r w:rsidR="0041016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ary tract infections.</w:t>
            </w:r>
            <w:r w:rsidR="001C0D0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Fiore&lt;/Author&gt;&lt;Year&gt;2019&lt;/Year&gt;&lt;RecNum&gt;2493&lt;/RecNum&gt;&lt;DisplayText&gt;(15)&lt;/DisplayText&gt;&lt;record&gt;&lt;rec-number&gt;2493&lt;/rec-number&gt;&lt;foreign-keys&gt;&lt;key app="EN" db-id="9wa0tvveedrrz2ed2s8xvxttfzpwspxxpsss" timestamp="1729412284"&gt;2493&lt;/key&gt;&lt;/foreign-keys&gt;&lt;ref-type name="Journal Article"&gt;17&lt;/ref-type&gt;&lt;contributors&gt;&lt;authors&gt;&lt;author&gt;Fiore, E.&lt;/author&gt;&lt;author&gt;Van Tyne, D.&lt;/author&gt;&lt;author&gt;Gilmore, M. S.&lt;/author&gt;&lt;/authors&gt;&lt;/contributors&gt;&lt;auth-address&gt;Department of Ophthalmology, Harvard Medical School, Massachusetts Eye and Ear Infirmary, Boston, MA 02114.&amp;#xD;Department of Microbiology, Harvard Medical School, Boston, MA 02115.&lt;/auth-address&gt;&lt;titles&gt;&lt;title&gt;Pathogenicity of Enterococci&lt;/title&gt;&lt;secondary-title&gt;Microbiol Spectr&lt;/secondary-title&gt;&lt;/titles&gt;&lt;periodical&gt;&lt;full-title&gt;Microbiol Spectr&lt;/full-title&gt;&lt;/periodical&gt;&lt;volume&gt;7&lt;/volume&gt;&lt;number&gt;4&lt;/number&gt;&lt;keywords&gt;&lt;keyword&gt;Animals&lt;/keyword&gt;&lt;keyword&gt;Enterococcus/genetics/*pathogenicity/physiology&lt;/keyword&gt;&lt;keyword&gt;Gram-Positive Bacterial Infections/*microbiology&lt;/keyword&gt;&lt;keyword&gt;Humans&lt;/keyword&gt;&lt;keyword&gt;Interspersed Repetitive Sequences&lt;/keyword&gt;&lt;keyword&gt;Virulence&lt;/keyword&gt;&lt;/keywords&gt;&lt;dates&gt;&lt;year&gt;2019&lt;/year&gt;&lt;pub-dates&gt;&lt;date&gt;Jul&lt;/date&gt;&lt;/pub-dates&gt;&lt;/dates&gt;&lt;isbn&gt;2165-0497 (Electronic)&amp;#xD;2165-0497 (Linking)&lt;/isbn&gt;&lt;accession-num&gt;31298205&lt;/accession-num&gt;&lt;urls&gt;&lt;related-urls&gt;&lt;url&gt;https://www.ncbi.nlm.nih.gov/pubmed/31298205&lt;/url&gt;&lt;/related-urls&gt;&lt;/urls&gt;&lt;custom2&gt;PMC6629438&lt;/custom2&gt;&lt;electronic-resource-num&gt;10.1128/microbiolspec.GPP3-0053-2018&lt;/electronic-resource-num&gt;&lt;remote-database-name&gt;Medline&lt;/remote-database-name&gt;&lt;remote-database-provider&gt;NLM&lt;/remote-database-provider&gt;&lt;/record&gt;&lt;/Cite&gt;&lt;/EndNote&gt;</w:instrText>
            </w:r>
            <w:r w:rsidR="001C0D0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5)</w:t>
            </w:r>
            <w:r w:rsidR="001C0D0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7AC9F4FA" w14:textId="77777777" w:rsidTr="00CD6FC6">
        <w:trPr>
          <w:trHeight w:val="582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092AA057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4355E6F9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518AAF3B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233B4FC7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35704C8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n, mucosa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30358D19" w14:textId="22B36A19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3246E5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1172C3B0" w14:textId="711FEFAD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pathogen, can cause skin and other infections</w:t>
            </w:r>
            <w:r w:rsidR="00814EA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1542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dXJrZTwvQXV0aG9yPjxZZWFyPjIwMjQ8L1llYXI+PFJl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dXJrZTwvQXV0aG9yPjxZZWFyPjIwMjQ8L1llYXI+PFJl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B1542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6)</w:t>
            </w:r>
            <w:r w:rsidR="00B1542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13B2DDE9" w14:textId="77777777" w:rsidTr="00CD6FC6">
        <w:trPr>
          <w:trHeight w:val="469"/>
        </w:trPr>
        <w:tc>
          <w:tcPr>
            <w:tcW w:w="1980" w:type="dxa"/>
            <w:shd w:val="clear" w:color="auto" w:fill="auto"/>
            <w:vAlign w:val="center"/>
            <w:hideMark/>
          </w:tcPr>
          <w:p w14:paraId="30C803F2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8" w:name="OLE_LINK18"/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ectobacterium</w:t>
            </w:r>
            <w:bookmarkEnd w:id="18"/>
            <w:proofErr w:type="spellEnd"/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044C2EC3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9AAAC21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979" w:type="dxa"/>
            <w:shd w:val="clear" w:color="auto" w:fill="auto"/>
            <w:vAlign w:val="center"/>
            <w:hideMark/>
          </w:tcPr>
          <w:p w14:paraId="741AFB3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24999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s, soi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26090D" w14:textId="28A4540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A52D84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14:paraId="433642F1" w14:textId="7439C831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nly plant pathogen</w:t>
            </w:r>
            <w:r w:rsidR="00504E4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972D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Hb3JzaGtvdjwvQXV0aG9yPjxZZWFyPjIwMjM8L1llYXI+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Hb3JzaGtvdjwvQXV0aG9yPjxZZWFyPjIwMjM8L1llYXI+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5972D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7)</w:t>
            </w:r>
            <w:r w:rsidR="005972DB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3D2850CA" w14:textId="77777777" w:rsidTr="00CD6FC6">
        <w:trPr>
          <w:trHeight w:val="1244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4FF7FCA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9" w:name="OLE_LINK20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_sensu_stricto_1</w:t>
            </w:r>
            <w:bookmarkEnd w:id="19"/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77A35CD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512C9DD5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7166EAE8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144EB2DB" w14:textId="5EEF8575" w:rsidR="00E93484" w:rsidRPr="00E3756A" w:rsidRDefault="00F37046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ater, soil, </w:t>
            </w:r>
            <w:r w:rsidR="00097F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2A3036AE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16AE70C1" w14:textId="6ABC4CC0" w:rsidR="00E93484" w:rsidRPr="00E3756A" w:rsidRDefault="000C660C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fermentation,</w:t>
            </w:r>
            <w:r w:rsidR="00E93484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duces short-chain fatty acids, some strains may cause infections</w:t>
            </w:r>
            <w:r w:rsidR="00F3704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B3BF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c2FpPC9BdXRob3I+PFllYXI+MjAyNDwvWWVhcj48UmVj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pamJpb21hYy4yMDIz
LjEyOTA0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c2FpPC9BdXRob3I+PFllYXI+MjAyNDwvWWVhcj48UmVj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pamJpb21hYy4yMDIz
LjEyOTA0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B3BF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8, 19)</w:t>
            </w:r>
            <w:r w:rsidR="00DB3BF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7388A116" w14:textId="77777777" w:rsidTr="00CD6FC6">
        <w:trPr>
          <w:trHeight w:val="387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4EB02375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564D23AF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685EC4CB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0C26B64E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442C8077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7A491C8F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61D99727" w14:textId="18F61D1E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olved in metabolism and immune regulation</w:t>
            </w:r>
            <w:r w:rsidR="009F148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01E1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NhaW48L0F1dGhvcj48WWVhcj4yMDIwPC9ZZWFyPjxS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NhaW48L0F1dGhvcj48WWVhcj4yMDIwPC9ZZWFyPjxS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801E1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20)</w:t>
            </w:r>
            <w:r w:rsidR="00801E1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93484" w:rsidRPr="00E3756A" w14:paraId="4CC4C457" w14:textId="77777777" w:rsidTr="00CD6FC6">
        <w:trPr>
          <w:trHeight w:val="712"/>
        </w:trPr>
        <w:tc>
          <w:tcPr>
            <w:tcW w:w="1980" w:type="dxa"/>
            <w:shd w:val="clear" w:color="auto" w:fill="E2EFD9" w:themeFill="accent6" w:themeFillTint="33"/>
            <w:vAlign w:val="center"/>
            <w:hideMark/>
          </w:tcPr>
          <w:p w14:paraId="5B98B4BD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801" w:type="dxa"/>
            <w:shd w:val="clear" w:color="auto" w:fill="E2EFD9" w:themeFill="accent6" w:themeFillTint="33"/>
            <w:vAlign w:val="center"/>
            <w:hideMark/>
          </w:tcPr>
          <w:p w14:paraId="0C5A984C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  <w:tc>
          <w:tcPr>
            <w:tcW w:w="1890" w:type="dxa"/>
            <w:shd w:val="clear" w:color="auto" w:fill="E2EFD9" w:themeFill="accent6" w:themeFillTint="33"/>
            <w:vAlign w:val="center"/>
            <w:hideMark/>
          </w:tcPr>
          <w:p w14:paraId="0A9142BA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979" w:type="dxa"/>
            <w:shd w:val="clear" w:color="auto" w:fill="E2EFD9" w:themeFill="accent6" w:themeFillTint="33"/>
            <w:vAlign w:val="center"/>
            <w:hideMark/>
          </w:tcPr>
          <w:p w14:paraId="4556A330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27BF4594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6FDD00C6" w14:textId="77777777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324" w:type="dxa"/>
            <w:shd w:val="clear" w:color="auto" w:fill="E2EFD9" w:themeFill="accent6" w:themeFillTint="33"/>
            <w:vAlign w:val="center"/>
            <w:hideMark/>
          </w:tcPr>
          <w:p w14:paraId="0C73AD1C" w14:textId="48DAC4FE" w:rsidR="00E93484" w:rsidRPr="00E3756A" w:rsidRDefault="00E93484" w:rsidP="0063469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volved in carbohydrate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tabolism, produces short-chain fatty acids</w:t>
            </w:r>
            <w:r w:rsidR="00925A2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169F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48L0F1dGhvcj48WWVhcj4yMDIzPC9ZZWFyPjxSZWNO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</w:fldData>
              </w:fldChar>
            </w:r>
            <w:r w:rsidR="000978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978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48L0F1dGhvcj48WWVhcj4yMDIzPC9ZZWFyPjxSZWNO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</w:fldData>
              </w:fldChar>
            </w:r>
            <w:r w:rsidR="000978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978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978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F169F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21)</w:t>
            </w:r>
            <w:r w:rsidR="00F169F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6172FD27" w14:textId="260C22D7" w:rsidR="00AF2B04" w:rsidRPr="00E3756A" w:rsidRDefault="003A7E06" w:rsidP="003A7E06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sz w:val="24"/>
          <w:szCs w:val="24"/>
        </w:rPr>
        <w:lastRenderedPageBreak/>
        <w:t xml:space="preserve">The aerotolerance of species is primarily determined using the eighth edition of Bergey's Manual of Determinative Bacteriology and the Bacterial Diversity </w:t>
      </w:r>
      <w:proofErr w:type="spellStart"/>
      <w:r w:rsidRPr="00E3756A">
        <w:rPr>
          <w:rFonts w:ascii="Times New Roman" w:hAnsi="Times New Roman" w:cs="Times New Roman"/>
          <w:sz w:val="24"/>
          <w:szCs w:val="24"/>
        </w:rPr>
        <w:t>Metadatabase</w:t>
      </w:r>
      <w:proofErr w:type="spellEnd"/>
      <w:r w:rsidRPr="00E3756A">
        <w:rPr>
          <w:rFonts w:ascii="Times New Roman" w:hAnsi="Times New Roman" w:cs="Times New Roman"/>
          <w:sz w:val="24"/>
          <w:szCs w:val="24"/>
        </w:rPr>
        <w:t>.</w:t>
      </w:r>
      <w:r w:rsidR="00E62535" w:rsidRPr="00E3756A">
        <w:rPr>
          <w:rFonts w:ascii="Times New Roman" w:hAnsi="Times New Roman" w:cs="Times New Roman"/>
          <w:sz w:val="24"/>
          <w:szCs w:val="24"/>
        </w:rPr>
        <w:t xml:space="preserve"> </w:t>
      </w:r>
      <w:r w:rsidR="004F2365" w:rsidRPr="00E3756A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0C5A12" w:rsidRPr="00E3756A">
        <w:rPr>
          <w:rFonts w:ascii="Times New Roman" w:eastAsia="宋体" w:hAnsi="Times New Roman" w:cs="Times New Roman"/>
          <w:sz w:val="24"/>
          <w:szCs w:val="24"/>
        </w:rPr>
        <w:t>VIF1</w:t>
      </w:r>
      <w:r w:rsidR="004F2365" w:rsidRPr="00E3756A">
        <w:rPr>
          <w:rFonts w:ascii="Times New Roman" w:hAnsi="Times New Roman" w:cs="Times New Roman"/>
          <w:sz w:val="24"/>
          <w:szCs w:val="24"/>
        </w:rPr>
        <w:t>,</w:t>
      </w:r>
      <w:r w:rsidR="00B0700E" w:rsidRPr="00E375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20" w:name="_Hlk181353981"/>
      <w:r w:rsidR="00B0700E" w:rsidRPr="00E3756A">
        <w:rPr>
          <w:rFonts w:ascii="Times New Roman" w:eastAsia="Times New Roman" w:hAnsi="Times New Roman" w:cs="Times New Roman"/>
          <w:sz w:val="24"/>
          <w:szCs w:val="24"/>
        </w:rPr>
        <w:t>meconium microbiota of vaginally delivered infants</w:t>
      </w:r>
      <w:bookmarkEnd w:id="20"/>
      <w:r w:rsidR="000C5A12" w:rsidRPr="00E3756A">
        <w:rPr>
          <w:rFonts w:ascii="Times New Roman" w:eastAsia="宋体" w:hAnsi="Times New Roman" w:cs="Times New Roman"/>
          <w:sz w:val="24"/>
          <w:szCs w:val="24"/>
        </w:rPr>
        <w:t>; VIF2,</w:t>
      </w:r>
      <w:r w:rsidR="000C5A12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21" w:name="_Hlk181353999"/>
      <w:r w:rsidR="000C5A12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ut microbiota </w:t>
      </w:r>
      <w:r w:rsidR="000C5A12" w:rsidRPr="00E3756A">
        <w:rPr>
          <w:rFonts w:ascii="Times New Roman" w:eastAsia="Times New Roman" w:hAnsi="Times New Roman" w:cs="Times New Roman"/>
          <w:sz w:val="24"/>
          <w:szCs w:val="24"/>
        </w:rPr>
        <w:t xml:space="preserve">of 14-day-old </w:t>
      </w:r>
      <w:r w:rsidR="000C5A12" w:rsidRPr="00E3756A">
        <w:rPr>
          <w:rFonts w:ascii="Times New Roman" w:hAnsi="Times New Roman" w:cs="Times New Roman"/>
          <w:sz w:val="24"/>
          <w:szCs w:val="24"/>
        </w:rPr>
        <w:t>vaginally</w:t>
      </w:r>
      <w:r w:rsidR="000C5A12" w:rsidRPr="00E375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5A12" w:rsidRPr="00E3756A">
        <w:rPr>
          <w:rFonts w:ascii="Times New Roman" w:hAnsi="Times New Roman" w:cs="Times New Roman"/>
          <w:sz w:val="24"/>
          <w:szCs w:val="24"/>
        </w:rPr>
        <w:t>delivered</w:t>
      </w:r>
      <w:r w:rsidR="000C5A12" w:rsidRPr="00E3756A">
        <w:rPr>
          <w:rFonts w:ascii="Times New Roman" w:eastAsia="Times New Roman" w:hAnsi="Times New Roman" w:cs="Times New Roman"/>
          <w:sz w:val="24"/>
          <w:szCs w:val="24"/>
        </w:rPr>
        <w:t xml:space="preserve"> infants</w:t>
      </w:r>
      <w:bookmarkEnd w:id="21"/>
      <w:r w:rsidR="000C5A12" w:rsidRPr="00E3756A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8F90611" w14:textId="6BA99B91" w:rsidR="003A7E06" w:rsidRPr="00E3756A" w:rsidRDefault="003A7E06" w:rsidP="003A7E0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B551C" w:rsidRPr="00E3756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3756A">
        <w:rPr>
          <w:rFonts w:ascii="Times New Roman" w:hAnsi="Times New Roman" w:cs="Times New Roman"/>
          <w:sz w:val="24"/>
          <w:szCs w:val="24"/>
        </w:rPr>
        <w:t xml:space="preserve"> The </w:t>
      </w:r>
      <w:r w:rsidRPr="00E3756A">
        <w:rPr>
          <w:rFonts w:ascii="Times New Roman" w:eastAsia="宋体" w:hAnsi="Times New Roman" w:cs="Times New Roman"/>
          <w:sz w:val="24"/>
          <w:szCs w:val="24"/>
        </w:rPr>
        <w:t>shared genera between</w:t>
      </w:r>
      <w:r w:rsidR="00CB7813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conium microbiota </w:t>
      </w:r>
      <w:r w:rsidRPr="00E3756A">
        <w:rPr>
          <w:rFonts w:ascii="Times New Roman" w:eastAsia="宋体" w:hAnsi="Times New Roman" w:cs="Times New Roman"/>
          <w:sz w:val="24"/>
          <w:szCs w:val="24"/>
        </w:rPr>
        <w:t>and</w:t>
      </w:r>
      <w:r w:rsidR="00CB7813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67AB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day-14 </w:t>
      </w:r>
      <w:r w:rsidR="00CB7813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ut microbiota </w:t>
      </w:r>
      <w:r w:rsidR="00CB7813" w:rsidRPr="00E3756A">
        <w:rPr>
          <w:rFonts w:ascii="Times New Roman" w:eastAsia="Times New Roman" w:hAnsi="Times New Roman" w:cs="Times New Roman"/>
          <w:sz w:val="24"/>
          <w:szCs w:val="24"/>
        </w:rPr>
        <w:t>of infants delivered by cesarean se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276"/>
        <w:gridCol w:w="1559"/>
        <w:gridCol w:w="1701"/>
        <w:gridCol w:w="2866"/>
      </w:tblGrid>
      <w:tr w:rsidR="00203366" w:rsidRPr="00E3756A" w14:paraId="77119010" w14:textId="77777777" w:rsidTr="00F474F1">
        <w:trPr>
          <w:trHeight w:val="841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5A7BA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051FB" w14:textId="2B1197B4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IF1 (Relative </w:t>
            </w:r>
            <w:r w:rsidR="006A200F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undance</w:t>
            </w:r>
            <w:r w:rsidR="006A200F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5C1A2" w14:textId="5CF58FF5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IF2 (Relative </w:t>
            </w:r>
            <w:r w:rsidR="006A200F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undance</w:t>
            </w:r>
            <w:r w:rsidR="006A200F"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727C6" w14:textId="28152E5B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man symbiotic 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D92A5" w14:textId="68E7B8A8" w:rsidR="00203366" w:rsidRPr="00E3756A" w:rsidRDefault="006A200F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isting environ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FBB39" w14:textId="289D39CB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erotolerance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4A602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203366" w:rsidRPr="00E3756A" w14:paraId="3792E949" w14:textId="77777777" w:rsidTr="00F474F1">
        <w:trPr>
          <w:trHeight w:val="1167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D0A0E2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B8EDAC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82A4CB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DA0000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EDAAB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il, Wa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77D5A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3E708" w14:textId="4D0928C9" w:rsidR="00203366" w:rsidRPr="00E3756A" w:rsidRDefault="00FA7F3F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pportunistic human pathogen, often causes infections in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mmunocompromised individuals.</w:t>
            </w:r>
            <w:r w:rsidR="00B716C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cmVpc2NoPC9BdXRob3I+PFllYXI+MjAyMjwvWWVhcj48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cmVpc2NoPC9BdXRob3I+PFllYXI+MjAyMjwvWWVhcj48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B716C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9)</w:t>
            </w:r>
            <w:r w:rsidR="00B716C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3DC71AFE" w14:textId="77777777" w:rsidTr="00F474F1">
        <w:trPr>
          <w:trHeight w:val="592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1A0C6505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Enterococcus</w:t>
            </w:r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688C3FF0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677DD332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0C1523E4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220E8C17" w14:textId="5EE0A00C" w:rsidR="00203366" w:rsidRPr="00E3756A" w:rsidRDefault="006025BD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232112EB" w14:textId="256E6B65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6025B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06BA8D30" w14:textId="7BBA0D92" w:rsidR="00203366" w:rsidRPr="00E3756A" w:rsidRDefault="00CE4002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gut flora, but some strains can cause infections such as urinary tract infections.</w: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Fiore&lt;/Author&gt;&lt;Year&gt;2019&lt;/Year&gt;&lt;RecNum&gt;2493&lt;/RecNum&gt;&lt;DisplayText&gt;(15)&lt;/DisplayText&gt;&lt;record&gt;&lt;rec-number&gt;2493&lt;/rec-number&gt;&lt;foreign-keys&gt;&lt;key app="EN" db-id="9wa0tvveedrrz2ed2s8xvxttfzpwspxxpsss" timestamp="1729412284"&gt;2493&lt;/key&gt;&lt;/foreign-keys&gt;&lt;ref-type name="Journal Article"&gt;17&lt;/ref-type&gt;&lt;contributors&gt;&lt;authors&gt;&lt;author&gt;Fiore, E.&lt;/author&gt;&lt;author&gt;Van Tyne, D.&lt;/author&gt;&lt;author&gt;Gilmore, M. S.&lt;/author&gt;&lt;/authors&gt;&lt;/contributors&gt;&lt;auth-address&gt;Department of Ophthalmology, Harvard Medical School, Massachusetts Eye and Ear Infirmary, Boston, MA 02114.&amp;#xD;Department of Microbiology, Harvard Medical School, Boston, MA 02115.&lt;/auth-address&gt;&lt;titles&gt;&lt;title&gt;Pathogenicity of Enterococci&lt;/title&gt;&lt;secondary-title&gt;Microbiol Spectr&lt;/secondary-title&gt;&lt;/titles&gt;&lt;periodical&gt;&lt;full-title&gt;Microbiol Spectr&lt;/full-title&gt;&lt;/periodical&gt;&lt;volume&gt;7&lt;/volume&gt;&lt;number&gt;4&lt;/number&gt;&lt;keywords&gt;&lt;keyword&gt;Animals&lt;/keyword&gt;&lt;keyword&gt;Enterococcus/genetics/*pathogenicity/physiology&lt;/keyword&gt;&lt;keyword&gt;Gram-Positive Bacterial Infections/*microbiology&lt;/keyword&gt;&lt;keyword&gt;Humans&lt;/keyword&gt;&lt;keyword&gt;Interspersed Repetitive Sequences&lt;/keyword&gt;&lt;keyword&gt;Virulence&lt;/keyword&gt;&lt;/keywords&gt;&lt;dates&gt;&lt;year&gt;2019&lt;/year&gt;&lt;pub-dates&gt;&lt;date&gt;Jul&lt;/date&gt;&lt;/pub-dates&gt;&lt;/dates&gt;&lt;isbn&gt;2165-0497 (Electronic)&amp;#xD;2165-0497 (Linking)&lt;/isbn&gt;&lt;accession-num&gt;31298205&lt;/accession-num&gt;&lt;urls&gt;&lt;related-urls&gt;&lt;url&gt;https://www.ncbi.nlm.nih.gov/pubmed/31298205&lt;/url&gt;&lt;/related-urls&gt;&lt;/urls&gt;&lt;custom2&gt;PMC6629438&lt;/custom2&gt;&lt;electronic-resource-num&gt;10.1128/microbiolspec.GPP3-0053-2018&lt;/electronic-resource-num&gt;&lt;remote-database-name&gt;Medline&lt;/remote-database-name&gt;&lt;remote-database-provider&gt;NLM&lt;/remote-database-provider&gt;&lt;/record&gt;&lt;/Cite&gt;&lt;/EndNote&gt;</w:instrTex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5)</w: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74B549BC" w14:textId="77777777" w:rsidTr="00F474F1">
        <w:trPr>
          <w:trHeight w:val="209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1A6350BA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cherichia-Shigella</w:t>
            </w:r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6F1CA9DD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39AD6943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00252D29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2D4237F7" w14:textId="41245A66" w:rsidR="00203366" w:rsidRPr="00E3756A" w:rsidRDefault="009B61DC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6069CFCD" w14:textId="462FA1C9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812848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38BAE378" w14:textId="7B2FCEFE" w:rsidR="00203366" w:rsidRPr="00E3756A" w:rsidRDefault="00812848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ibutes to gut health. Some strains can cause intestinal infections.</w: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Moreira de Gouveia&lt;/Author&gt;&lt;Year&gt;2024&lt;/Year&gt;&lt;RecNum&gt;2483&lt;/RecNum&gt;&lt;DisplayText&gt;(1)&lt;/DisplayText&gt;&lt;record&gt;&lt;rec-number&gt;2483&lt;/rec-number&gt;&lt;foreign-keys&gt;&lt;key app="EN" db-id="9wa0tvveedrrz2ed2s8xvxttfzpwspxxpsss" timestamp="1729410254"&gt;2483&lt;/key&gt;&lt;/foreign-keys&gt;&lt;ref-type name="Journal Article"&gt;17&lt;/ref-type&gt;&lt;contributors&gt;&lt;authors&gt;&lt;author&gt;Moreira de Gouveia, M. I.&lt;/author&gt;&lt;author&gt;Bernalier-Donadille, A.&lt;/author&gt;&lt;author&gt;Jubelin, G.&lt;/author&gt;&lt;/authors&gt;&lt;/contributors&gt;&lt;auth-address&gt;Universite Clermont Auvergne, INRAE, MEDIS UMR454, F-63000 Clermont-Ferrand, France.&lt;/auth-address&gt;&lt;titles&gt;&lt;title&gt;Enterobacteriaceae in the Human Gut: Dynamics and Ecological Roles in Health and Disease&lt;/title&gt;&lt;secondary-title&gt;Biology (Basel)&lt;/secondary-title&gt;&lt;/titles&gt;&lt;periodical&gt;&lt;full-title&gt;Biology (Basel)&lt;/full-title&gt;&lt;/periodical&gt;&lt;pages&gt;142&lt;/pages&gt;&lt;volume&gt;13&lt;/volume&gt;&lt;number&gt;3&lt;/number&gt;&lt;edition&gt;20240223&lt;/edition&gt;&lt;keywords&gt;&lt;keyword&gt;Enterobacteriaceae&lt;/keyword&gt;&lt;keyword&gt;Escherichia coli&lt;/keyword&gt;&lt;keyword&gt;gut dysbiosis&lt;/keyword&gt;&lt;keyword&gt;human gut microbiota&lt;/keyword&gt;&lt;/keywords&gt;&lt;dates&gt;&lt;year&gt;2024&lt;/year&gt;&lt;pub-dates&gt;&lt;date&gt;Feb 23&lt;/date&gt;&lt;/pub-dates&gt;&lt;/dates&gt;&lt;isbn&gt;2079-7737 (Print)&amp;#xD;2079-7737 (Electronic)&amp;#xD;2079-7737 (Linking)&lt;/isbn&gt;&lt;accession-num&gt;38534413&lt;/accession-num&gt;&lt;urls&gt;&lt;related-urls&gt;&lt;url&gt;https://www.ncbi.nlm.nih.gov/pubmed/38534413&lt;/url&gt;&lt;/related-urls&gt;&lt;/urls&gt;&lt;custom1&gt;The authors declare no conflict of interest. The funders had no role in the writing of the manuscript.&lt;/custom1&gt;&lt;custom2&gt;PMC10967970&lt;/custom2&gt;&lt;electronic-resource-num&gt;10.3390/biology13030142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)</w:t>
            </w:r>
            <w:r w:rsidR="005722AF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1781A29C" w14:textId="77777777" w:rsidTr="00F474F1">
        <w:trPr>
          <w:trHeight w:val="699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69DA94A6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01859F1E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7E35EA35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07FE7F28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4960E44B" w14:textId="6E289390" w:rsidR="00203366" w:rsidRPr="00E3756A" w:rsidRDefault="00C43BD1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n, mucosa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2522E505" w14:textId="1B16082D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C43BD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34F0DE01" w14:textId="559E9049" w:rsidR="00203366" w:rsidRPr="00E3756A" w:rsidRDefault="00C43BD1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on pathogen, can cause skin and other infections.</w:t>
            </w:r>
            <w:r w:rsidR="00F13A5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dXJrZTwvQXV0aG9yPjxZZWFyPjIwMjQ8L1llYXI+PFJl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dXJrZTwvQXV0aG9yPjxZZWFyPjIwMjQ8L1llYXI+PFJl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F13A5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6)</w:t>
            </w:r>
            <w:r w:rsidR="00F13A5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236120E3" w14:textId="77777777" w:rsidTr="00F474F1">
        <w:trPr>
          <w:trHeight w:val="416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6347F0C5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59EC94F3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641B10E2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6E9C77A2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03A67C10" w14:textId="04462627" w:rsidR="00203366" w:rsidRPr="00E3756A" w:rsidRDefault="00F13A59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al cavity, throat,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stine, vagina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24F22F2E" w14:textId="32F8E5D8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Facultative </w:t>
            </w:r>
            <w:r w:rsidR="00F13A5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3E000F8B" w14:textId="5E0C9EB8" w:rsidR="00203366" w:rsidRPr="00E3756A" w:rsidRDefault="00F13A59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me strains cause pneumonia and oral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seases; some strains are beneficial to health.</w:t>
            </w:r>
            <w:r w:rsidR="00B5013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ZTwvQXV0aG9yPjxZZWFyPjIwMjU8L1llYXI+PFJlY051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ZTwvQXV0aG9yPjxZZWFyPjIwMjU8L1llYXI+PFJlY051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B818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B5013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4-6)</w:t>
            </w:r>
            <w:r w:rsidR="00B50131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6F6CFB5E" w14:textId="77777777" w:rsidTr="00F474F1">
        <w:trPr>
          <w:trHeight w:val="433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603772B0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ifidobacterium</w:t>
            </w:r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4A37BC0E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57363110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3ED1682F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0296A8B9" w14:textId="7BF79A12" w:rsidR="00203366" w:rsidRPr="00E3756A" w:rsidRDefault="00547BF7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68D365EB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5E61F7D1" w14:textId="5F50BEF8" w:rsidR="00203366" w:rsidRPr="00E3756A" w:rsidRDefault="00E25744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gut health, involved in metabolism and immune regulation.</w:t>
            </w:r>
            <w:r w:rsidR="00097F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VuZzwvQXV0aG9yPjxZZWFyPjIwMjI8L1llYXI+PFJl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VuZzwvQXV0aG9yPjxZZWFyPjIwMjI8L1llYXI+PFJl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097F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0)</w:t>
            </w:r>
            <w:r w:rsidR="00097FE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443F7FB7" w14:textId="77777777" w:rsidTr="00F474F1">
        <w:trPr>
          <w:trHeight w:val="347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42F43B4F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_sensu_stricto_1</w:t>
            </w:r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2E9430C6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061FE510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6503B7EE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5AB4133B" w14:textId="31238245" w:rsidR="00203366" w:rsidRPr="00E3756A" w:rsidRDefault="00D257B3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, soil, intes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49529C3E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30E7B60B" w14:textId="1AC7662E" w:rsidR="00203366" w:rsidRPr="00E3756A" w:rsidRDefault="00D257B3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fermentation, produces short-chain fatty acids, some strains may cause infections.</w:t>
            </w:r>
            <w:r w:rsidR="0071002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c2FpPC9BdXRob3I+PFllYXI+MjAyNDwvWWVhcj48UmVj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pamJpb21hYy4yMDIz
LjEyOTA0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Uc2FpPC9BdXRob3I+PFllYXI+MjAyNDwvWWVhcj48UmVj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pamJpb21hYy4yMDIz
LjEyOTA0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71002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8, 19)</w:t>
            </w:r>
            <w:r w:rsidR="0071002A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14180D38" w14:textId="77777777" w:rsidTr="00F474F1">
        <w:trPr>
          <w:trHeight w:val="1125"/>
        </w:trPr>
        <w:tc>
          <w:tcPr>
            <w:tcW w:w="2122" w:type="dxa"/>
            <w:shd w:val="clear" w:color="auto" w:fill="auto"/>
            <w:vAlign w:val="center"/>
            <w:hideMark/>
          </w:tcPr>
          <w:p w14:paraId="53136BE7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B1F6BF7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7D9D8C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D426C5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E04682" w14:textId="3C4697E3" w:rsidR="00203366" w:rsidRPr="00E3756A" w:rsidRDefault="008058D9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s, water, soi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FDB522" w14:textId="06883EB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cultative </w:t>
            </w:r>
            <w:r w:rsidR="008058D9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robic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7C9C528E" w14:textId="5AB0EFF2" w:rsidR="00203366" w:rsidRPr="00E3756A" w:rsidRDefault="00460E0F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neficial to plant growth, some strains cause plant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d human infections.</w:t>
            </w:r>
            <w:r w:rsidR="00F6742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djwvQXV0aG9yPjxZZWFyPjIwMjI8L1llYXI+PFJlY051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djwvQXV0aG9yPjxZZWFyPjIwMjI8L1llYXI+PFJlY051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F6742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11, 12)</w:t>
            </w:r>
            <w:r w:rsidR="00F67422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6FF0121C" w14:textId="77777777" w:rsidTr="00F474F1">
        <w:trPr>
          <w:trHeight w:val="699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79BFEC17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othia</w:t>
            </w:r>
            <w:proofErr w:type="spellEnd"/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52D12AE3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3D671C1C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2F71563D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2A0641C5" w14:textId="035D2D3F" w:rsidR="00203366" w:rsidRPr="00E3756A" w:rsidRDefault="00BC4DEE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al cavity, throat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4D15F3B7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79208736" w14:textId="1EA809E3" w:rsidR="00203366" w:rsidRPr="00E3756A" w:rsidRDefault="00386C4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20336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volved in oral health, some species can cause infections</w:t>
            </w:r>
            <w:r w:rsidR="00125D07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b3NpZXI8L0F1dGhvcj48WWVhcj4yMDIyPC9ZZWFyPjxS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b3NpZXI8L0F1dGhvcj48WWVhcj4yMDIyPC9ZZWFyPjxS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22, 23)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03366" w:rsidRPr="00E3756A" w14:paraId="510E1A2E" w14:textId="77777777" w:rsidTr="00F474F1">
        <w:trPr>
          <w:trHeight w:val="413"/>
        </w:trPr>
        <w:tc>
          <w:tcPr>
            <w:tcW w:w="2122" w:type="dxa"/>
            <w:shd w:val="clear" w:color="auto" w:fill="E2EFD9" w:themeFill="accent6" w:themeFillTint="33"/>
            <w:vAlign w:val="center"/>
            <w:hideMark/>
          </w:tcPr>
          <w:p w14:paraId="67F3A0CC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3756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842" w:type="dxa"/>
            <w:shd w:val="clear" w:color="auto" w:fill="E2EFD9" w:themeFill="accent6" w:themeFillTint="33"/>
            <w:vAlign w:val="center"/>
            <w:hideMark/>
          </w:tcPr>
          <w:p w14:paraId="086CB038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  <w:hideMark/>
          </w:tcPr>
          <w:p w14:paraId="4CB0FC5B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  <w:hideMark/>
          </w:tcPr>
          <w:p w14:paraId="4732717C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  <w:hideMark/>
          </w:tcPr>
          <w:p w14:paraId="753883AD" w14:textId="148BC4C0" w:rsidR="00203366" w:rsidRPr="00E3756A" w:rsidRDefault="00A5382B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al cavity</w:t>
            </w:r>
            <w:r w:rsidR="0020336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e</w:t>
            </w:r>
            <w:r w:rsidR="0020336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20336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spiratory </w:t>
            </w:r>
            <w:r w:rsidR="00D21B23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203366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t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  <w:hideMark/>
          </w:tcPr>
          <w:p w14:paraId="142077B1" w14:textId="77777777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  <w:tc>
          <w:tcPr>
            <w:tcW w:w="2866" w:type="dxa"/>
            <w:shd w:val="clear" w:color="auto" w:fill="E2EFD9" w:themeFill="accent6" w:themeFillTint="33"/>
            <w:vAlign w:val="center"/>
            <w:hideMark/>
          </w:tcPr>
          <w:p w14:paraId="583053DD" w14:textId="7E648C3A" w:rsidR="00203366" w:rsidRPr="00E3756A" w:rsidRDefault="00203366" w:rsidP="00F474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olved in lactate metabolism, converts it into short-chain fatty acids, beneficial for gut health</w:t>
            </w:r>
            <w:r w:rsidR="0021709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1709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dW5nPC9BdXRob3I+PFllYXI+MjAyNDwvWWVhcj48UmVj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dW5nPC9BdXRob3I+PFllYXI+MjAyNDwvWWVhcj48UmVj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0C41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21709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0C41B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24)</w:t>
            </w:r>
            <w:r w:rsidR="0021709D" w:rsidRPr="00E375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14:paraId="1F330EEF" w14:textId="2EB7427A" w:rsidR="00CC25AA" w:rsidRPr="00E3756A" w:rsidRDefault="00CC25AA" w:rsidP="00600D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756A">
        <w:rPr>
          <w:rFonts w:ascii="Times New Roman" w:hAnsi="Times New Roman" w:cs="Times New Roman"/>
          <w:sz w:val="24"/>
          <w:szCs w:val="24"/>
        </w:rPr>
        <w:t xml:space="preserve">The aerotolerance of species is primarily determined using the eighth edition of Bergey's Manual of Determinative Bacteriology and the Bacterial Diversity </w:t>
      </w:r>
      <w:proofErr w:type="spellStart"/>
      <w:r w:rsidRPr="00E3756A">
        <w:rPr>
          <w:rFonts w:ascii="Times New Roman" w:hAnsi="Times New Roman" w:cs="Times New Roman"/>
          <w:sz w:val="24"/>
          <w:szCs w:val="24"/>
        </w:rPr>
        <w:t>Metadatabase</w:t>
      </w:r>
      <w:proofErr w:type="spellEnd"/>
      <w:r w:rsidRPr="00E3756A">
        <w:rPr>
          <w:rFonts w:ascii="Times New Roman" w:hAnsi="Times New Roman" w:cs="Times New Roman"/>
          <w:sz w:val="24"/>
          <w:szCs w:val="24"/>
        </w:rPr>
        <w:t>.</w:t>
      </w:r>
      <w:r w:rsidR="00600DE6" w:rsidRPr="00E3756A">
        <w:rPr>
          <w:rFonts w:ascii="Times New Roman" w:hAnsi="Times New Roman" w:cs="Times New Roman"/>
          <w:sz w:val="24"/>
          <w:szCs w:val="24"/>
        </w:rPr>
        <w:t xml:space="preserve"> </w:t>
      </w:r>
      <w:bookmarkStart w:id="22" w:name="_Hlk181359661"/>
      <w:r w:rsidR="00600DE6" w:rsidRPr="00E3756A">
        <w:rPr>
          <w:rFonts w:ascii="Times New Roman" w:hAnsi="Times New Roman" w:cs="Times New Roman"/>
          <w:sz w:val="24"/>
          <w:szCs w:val="24"/>
        </w:rPr>
        <w:t>Abbreviation:</w:t>
      </w:r>
      <w:bookmarkEnd w:id="22"/>
      <w:r w:rsidR="00600DE6" w:rsidRPr="00E3756A">
        <w:rPr>
          <w:rFonts w:ascii="Times New Roman" w:hAnsi="Times New Roman" w:cs="Times New Roman"/>
          <w:sz w:val="24"/>
          <w:szCs w:val="24"/>
        </w:rPr>
        <w:t xml:space="preserve"> </w:t>
      </w:r>
      <w:r w:rsidR="00600DE6" w:rsidRPr="00E3756A">
        <w:rPr>
          <w:rFonts w:ascii="Times New Roman" w:eastAsia="宋体" w:hAnsi="Times New Roman" w:cs="Times New Roman"/>
          <w:sz w:val="24"/>
          <w:szCs w:val="24"/>
        </w:rPr>
        <w:t>CIF1,</w:t>
      </w:r>
      <w:r w:rsidR="00600DE6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23" w:name="_Hlk181354020"/>
      <w:r w:rsidR="00600DE6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conium microbiota </w:t>
      </w:r>
      <w:r w:rsidR="00600DE6" w:rsidRPr="00E3756A">
        <w:rPr>
          <w:rFonts w:ascii="Times New Roman" w:eastAsia="Times New Roman" w:hAnsi="Times New Roman" w:cs="Times New Roman"/>
          <w:sz w:val="24"/>
          <w:szCs w:val="24"/>
        </w:rPr>
        <w:t>of cesarean-section infants</w:t>
      </w:r>
      <w:r w:rsidR="00600DE6" w:rsidRPr="00E3756A">
        <w:rPr>
          <w:rFonts w:ascii="Times New Roman" w:eastAsia="宋体" w:hAnsi="Times New Roman" w:cs="Times New Roman"/>
          <w:sz w:val="24"/>
          <w:szCs w:val="24"/>
        </w:rPr>
        <w:t>;</w:t>
      </w:r>
      <w:bookmarkEnd w:id="23"/>
      <w:r w:rsidR="00600DE6" w:rsidRPr="00E3756A">
        <w:rPr>
          <w:rFonts w:ascii="Times New Roman" w:eastAsia="宋体" w:hAnsi="Times New Roman" w:cs="Times New Roman"/>
          <w:sz w:val="24"/>
          <w:szCs w:val="24"/>
        </w:rPr>
        <w:t xml:space="preserve"> CIF2,</w:t>
      </w:r>
      <w:r w:rsidR="00600DE6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24" w:name="_Hlk181354042"/>
      <w:r w:rsidR="00600DE6" w:rsidRPr="00E37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ut microbiota </w:t>
      </w:r>
      <w:r w:rsidR="00600DE6" w:rsidRPr="00E3756A">
        <w:rPr>
          <w:rFonts w:ascii="Times New Roman" w:eastAsia="Times New Roman" w:hAnsi="Times New Roman" w:cs="Times New Roman"/>
          <w:sz w:val="24"/>
          <w:szCs w:val="24"/>
        </w:rPr>
        <w:t>of 14-day-old infants delivered by cesarean section</w:t>
      </w:r>
      <w:r w:rsidR="00600DE6" w:rsidRPr="00E3756A">
        <w:rPr>
          <w:rFonts w:ascii="Times New Roman" w:eastAsia="宋体" w:hAnsi="Times New Roman" w:cs="Times New Roman"/>
          <w:sz w:val="24"/>
          <w:szCs w:val="24"/>
        </w:rPr>
        <w:t>.</w:t>
      </w:r>
      <w:bookmarkEnd w:id="24"/>
    </w:p>
    <w:p w14:paraId="3C3C0F7D" w14:textId="77777777" w:rsidR="00BE696B" w:rsidRPr="00E3756A" w:rsidRDefault="00BE696B" w:rsidP="00631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AED381" w14:textId="3CB310EB" w:rsidR="00BE696B" w:rsidRPr="00E3756A" w:rsidRDefault="00CC25AA" w:rsidP="000978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756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D048650" w14:textId="77777777" w:rsidR="0009788A" w:rsidRPr="0009788A" w:rsidRDefault="00BE696B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fldChar w:fldCharType="begin"/>
      </w:r>
      <w:r w:rsidRPr="0009788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9788A">
        <w:rPr>
          <w:rFonts w:ascii="Times New Roman" w:hAnsi="Times New Roman" w:cs="Times New Roman"/>
          <w:sz w:val="24"/>
          <w:szCs w:val="24"/>
        </w:rPr>
        <w:fldChar w:fldCharType="separate"/>
      </w:r>
      <w:r w:rsidR="0009788A" w:rsidRPr="0009788A">
        <w:rPr>
          <w:rFonts w:ascii="Times New Roman" w:hAnsi="Times New Roman" w:cs="Times New Roman"/>
          <w:sz w:val="24"/>
          <w:szCs w:val="24"/>
        </w:rPr>
        <w:t>1.</w:t>
      </w:r>
      <w:r w:rsidR="0009788A" w:rsidRPr="0009788A">
        <w:rPr>
          <w:rFonts w:ascii="Times New Roman" w:hAnsi="Times New Roman" w:cs="Times New Roman"/>
          <w:sz w:val="24"/>
          <w:szCs w:val="24"/>
        </w:rPr>
        <w:tab/>
        <w:t>Moreira de Gouveia MI, Bernalier-Donadille A, Jubelin G.</w:t>
      </w:r>
      <w:r w:rsidR="0009788A"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788A" w:rsidRPr="0009788A">
        <w:rPr>
          <w:rFonts w:ascii="Times New Roman" w:hAnsi="Times New Roman" w:cs="Times New Roman"/>
          <w:sz w:val="24"/>
          <w:szCs w:val="24"/>
        </w:rPr>
        <w:t>2024. Enterobacteriaceae in the Human Gut: Dynamics and Ecological Roles in Health and Disease. Biology (Basel) 13:142.</w:t>
      </w:r>
    </w:p>
    <w:p w14:paraId="2735991C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2.</w:t>
      </w:r>
      <w:r w:rsidRPr="0009788A">
        <w:rPr>
          <w:rFonts w:ascii="Times New Roman" w:hAnsi="Times New Roman" w:cs="Times New Roman"/>
          <w:sz w:val="24"/>
          <w:szCs w:val="24"/>
        </w:rPr>
        <w:tab/>
        <w:t>Rivera-Zuluaga K, Hiles R, Barua P, Caldwell D, Iyer-Pascuzzi AS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3. Getting to the root of Ralstonia invasion. Semin Cell Dev Biol 148-149:3-12.</w:t>
      </w:r>
    </w:p>
    <w:p w14:paraId="58970A09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3.</w:t>
      </w:r>
      <w:r w:rsidRPr="0009788A">
        <w:rPr>
          <w:rFonts w:ascii="Times New Roman" w:hAnsi="Times New Roman" w:cs="Times New Roman"/>
          <w:sz w:val="24"/>
          <w:szCs w:val="24"/>
        </w:rPr>
        <w:tab/>
        <w:t>Satirer O, Henes JC, Doring M, Lesk T, Benseler S, Kuemmerle-Deschner JB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Autologous haematopoiesis stem cell transplantation (AHSCT) for treatment-refractory autoimmune diseases in children. RMD Open 10:e004381.</w:t>
      </w:r>
    </w:p>
    <w:p w14:paraId="051DAEC5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4.</w:t>
      </w:r>
      <w:r w:rsidRPr="0009788A">
        <w:rPr>
          <w:rFonts w:ascii="Times New Roman" w:hAnsi="Times New Roman" w:cs="Times New Roman"/>
          <w:sz w:val="24"/>
          <w:szCs w:val="24"/>
        </w:rPr>
        <w:tab/>
        <w:t>Ye D, Liu Y, Li J, Zhou J, Cao J, Wu Y, Wang X, Fang Y, Ye X, Zou J, Ma Q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5. Competitive dynamics and balance between Streptococcus mutans and commensal streptococci in oral microecology. Crit Rev Microbiol 51:532-543.</w:t>
      </w:r>
    </w:p>
    <w:p w14:paraId="7C70F83E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5.</w:t>
      </w:r>
      <w:r w:rsidRPr="0009788A">
        <w:rPr>
          <w:rFonts w:ascii="Times New Roman" w:hAnsi="Times New Roman" w:cs="Times New Roman"/>
          <w:sz w:val="24"/>
          <w:szCs w:val="24"/>
        </w:rPr>
        <w:tab/>
        <w:t>Xu Y, Wang J, Qin X, Liu J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Advances in the pathogenesis and treatment of pneumococcal meningitis. Virulence 15:2387180.</w:t>
      </w:r>
    </w:p>
    <w:p w14:paraId="0DEA0DF0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6.</w:t>
      </w:r>
      <w:r w:rsidRPr="0009788A">
        <w:rPr>
          <w:rFonts w:ascii="Times New Roman" w:hAnsi="Times New Roman" w:cs="Times New Roman"/>
          <w:sz w:val="24"/>
          <w:szCs w:val="24"/>
        </w:rPr>
        <w:tab/>
        <w:t>Gao ZY, Cui Z, Yan YQ, Ning LJ, Wang ZH, Hong J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1. Microbe-based management for colorectal cancer. Chin Med J (Engl) 134:2922-2930.</w:t>
      </w:r>
    </w:p>
    <w:p w14:paraId="20A1001B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7.</w:t>
      </w:r>
      <w:r w:rsidRPr="0009788A">
        <w:rPr>
          <w:rFonts w:ascii="Times New Roman" w:hAnsi="Times New Roman" w:cs="Times New Roman"/>
          <w:sz w:val="24"/>
          <w:szCs w:val="24"/>
        </w:rPr>
        <w:tab/>
        <w:t>Timm MR, Russell SK, Hultgren SJ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5. Urinary tract infections: pathogenesis, host susceptibility and emerging therapeutics. Nat Rev Microbiol 23:72-86.</w:t>
      </w:r>
    </w:p>
    <w:p w14:paraId="12833722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09788A">
        <w:rPr>
          <w:rFonts w:ascii="Times New Roman" w:hAnsi="Times New Roman" w:cs="Times New Roman"/>
          <w:sz w:val="24"/>
          <w:szCs w:val="24"/>
        </w:rPr>
        <w:tab/>
        <w:t>Douradinha B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Exploring the journey: A comprehensive review of vaccine development against Klebsiella pneumoniae. Microbiol Res 287:127837.</w:t>
      </w:r>
    </w:p>
    <w:p w14:paraId="2FDCF8F8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9.</w:t>
      </w:r>
      <w:r w:rsidRPr="0009788A">
        <w:rPr>
          <w:rFonts w:ascii="Times New Roman" w:hAnsi="Times New Roman" w:cs="Times New Roman"/>
          <w:sz w:val="24"/>
          <w:szCs w:val="24"/>
        </w:rPr>
        <w:tab/>
        <w:t>Breisch J, Schumm C, Poehlein A, Daniel R, Averhoff B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2. The carnitine degradation pathway of Acinetobacter baumannii and its role in virulence. Environ Microbiol 24:4437-4448.</w:t>
      </w:r>
    </w:p>
    <w:p w14:paraId="25CF4F3E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0.</w:t>
      </w:r>
      <w:r w:rsidRPr="0009788A">
        <w:rPr>
          <w:rFonts w:ascii="Times New Roman" w:hAnsi="Times New Roman" w:cs="Times New Roman"/>
          <w:sz w:val="24"/>
          <w:szCs w:val="24"/>
        </w:rPr>
        <w:tab/>
        <w:t>Cheng Y, Liu J, Ling Z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2. Short-chain fatty acids-producing probiotics: A novel source of psychobiotics. Crit Rev Food Sci Nutr 62:7929-7959.</w:t>
      </w:r>
    </w:p>
    <w:p w14:paraId="024EC6F4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1.</w:t>
      </w:r>
      <w:r w:rsidRPr="0009788A">
        <w:rPr>
          <w:rFonts w:ascii="Times New Roman" w:hAnsi="Times New Roman" w:cs="Times New Roman"/>
          <w:sz w:val="24"/>
          <w:szCs w:val="24"/>
        </w:rPr>
        <w:tab/>
        <w:t>Lv L, Luo J, Ahmed T, Zaki HEM, Tian Y, Shahid MS, Chen J, Li B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2. Beneficial Effect and Potential Risk of Pantoea on Rice Production. Plants (Basel) 11:2608.</w:t>
      </w:r>
    </w:p>
    <w:p w14:paraId="15E3F3B4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2.</w:t>
      </w:r>
      <w:r w:rsidRPr="0009788A">
        <w:rPr>
          <w:rFonts w:ascii="Times New Roman" w:hAnsi="Times New Roman" w:cs="Times New Roman"/>
          <w:sz w:val="24"/>
          <w:szCs w:val="24"/>
        </w:rPr>
        <w:tab/>
        <w:t>Cruz AA, Cabeo M, Duran-Viseras A, Sampedro I, Llamas I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Interference of AHL signal production in the phytophatogen Pantoea agglomerans as a sustainable biological strategy to reduce its virulence. Microbiol Res 285:127781.</w:t>
      </w:r>
    </w:p>
    <w:p w14:paraId="494B3D97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3.</w:t>
      </w:r>
      <w:r w:rsidRPr="0009788A">
        <w:rPr>
          <w:rFonts w:ascii="Times New Roman" w:hAnsi="Times New Roman" w:cs="Times New Roman"/>
          <w:sz w:val="24"/>
          <w:szCs w:val="24"/>
        </w:rPr>
        <w:tab/>
        <w:t>Xu T, Wu X, Liu J, Sun J, Wang X, Fan G, Meng X, Zhang J, Zhang Y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2. The regulatory roles of dietary fibers on host health via gut microbiota-derived short chain fatty acids. Curr Opin Pharmacol 62:36-42.</w:t>
      </w:r>
    </w:p>
    <w:p w14:paraId="5850BDAB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4.</w:t>
      </w:r>
      <w:r w:rsidRPr="0009788A">
        <w:rPr>
          <w:rFonts w:ascii="Times New Roman" w:hAnsi="Times New Roman" w:cs="Times New Roman"/>
          <w:sz w:val="24"/>
          <w:szCs w:val="24"/>
        </w:rPr>
        <w:tab/>
        <w:t>Biswas J, Jana SK, Mandal S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3. Biotechnological impacts of Halomonas: a promising cell factory for industrially relevant biomolecules. Biotechnol Genet Eng Rev 39:348-377.</w:t>
      </w:r>
    </w:p>
    <w:p w14:paraId="3C56858B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lastRenderedPageBreak/>
        <w:t>15.</w:t>
      </w:r>
      <w:r w:rsidRPr="0009788A">
        <w:rPr>
          <w:rFonts w:ascii="Times New Roman" w:hAnsi="Times New Roman" w:cs="Times New Roman"/>
          <w:sz w:val="24"/>
          <w:szCs w:val="24"/>
        </w:rPr>
        <w:tab/>
        <w:t>Fiore E, Van Tyne D, Gilmore MS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19. Pathogenicity of Enterococci. Microbiol Spectr 7.</w:t>
      </w:r>
    </w:p>
    <w:p w14:paraId="734900E4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6.</w:t>
      </w:r>
      <w:r w:rsidRPr="0009788A">
        <w:rPr>
          <w:rFonts w:ascii="Times New Roman" w:hAnsi="Times New Roman" w:cs="Times New Roman"/>
          <w:sz w:val="24"/>
          <w:szCs w:val="24"/>
        </w:rPr>
        <w:tab/>
        <w:t>Burke O, Zeden MS, O'Gara JP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The pathogenicity and virulence of the opportunistic pathogen Staphylococcus epidermidis. Virulence 15:2359483.</w:t>
      </w:r>
    </w:p>
    <w:p w14:paraId="4155FD76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7.</w:t>
      </w:r>
      <w:r w:rsidRPr="0009788A">
        <w:rPr>
          <w:rFonts w:ascii="Times New Roman" w:hAnsi="Times New Roman" w:cs="Times New Roman"/>
          <w:sz w:val="24"/>
          <w:szCs w:val="24"/>
        </w:rPr>
        <w:tab/>
        <w:t>Gorshkov V, Parfirova O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3. Host plant physiological transformation and microbial population heterogeneity as important determinants of the Soft Rot Pectobacteriaceae-plant interactions. Semin Cell Dev Biol 148-149:33-41.</w:t>
      </w:r>
    </w:p>
    <w:p w14:paraId="50A8BD24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8.</w:t>
      </w:r>
      <w:r w:rsidRPr="0009788A">
        <w:rPr>
          <w:rFonts w:ascii="Times New Roman" w:hAnsi="Times New Roman" w:cs="Times New Roman"/>
          <w:sz w:val="24"/>
          <w:szCs w:val="24"/>
        </w:rPr>
        <w:tab/>
        <w:t>Tsai CC, Jette S, Tremlett H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Disease-modifying therapies used to treat multiple sclerosis and the gut microbiome: a systematic review. J Neurol 271:1108-1123.</w:t>
      </w:r>
    </w:p>
    <w:p w14:paraId="35D33734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19.</w:t>
      </w:r>
      <w:r w:rsidRPr="0009788A">
        <w:rPr>
          <w:rFonts w:ascii="Times New Roman" w:hAnsi="Times New Roman" w:cs="Times New Roman"/>
          <w:sz w:val="24"/>
          <w:szCs w:val="24"/>
        </w:rPr>
        <w:tab/>
        <w:t>Chen YY, Chen SY, Chang HY, Liu YC, Chuang BF, Yen GC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Phyllanthus emblica L. polysaccharides ameliorate colitis via microbiota modulation and dual inhibition of the RAGE/NF-kappaB and MAPKs signaling pathways in rats. Int J Biol Macromol 258:129043.</w:t>
      </w:r>
    </w:p>
    <w:p w14:paraId="2B3B3325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20.</w:t>
      </w:r>
      <w:r w:rsidRPr="0009788A">
        <w:rPr>
          <w:rFonts w:ascii="Times New Roman" w:hAnsi="Times New Roman" w:cs="Times New Roman"/>
          <w:sz w:val="24"/>
          <w:szCs w:val="24"/>
        </w:rPr>
        <w:tab/>
        <w:t>Hasain Z, Mokhtar NM, Kamaruddin NA, Mohamed Ismail NA, Razalli NH, Gnanou JV, Raja Ali RA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0. Gut Microbiota and Gestational Diabetes Mellitus: A Review of Host-Gut Microbiota Interactions and Their Therapeutic Potential. Front Cell Infect Microbiol 10:188.</w:t>
      </w:r>
    </w:p>
    <w:p w14:paraId="3E098C0B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21.</w:t>
      </w:r>
      <w:r w:rsidRPr="0009788A">
        <w:rPr>
          <w:rFonts w:ascii="Times New Roman" w:hAnsi="Times New Roman" w:cs="Times New Roman"/>
          <w:sz w:val="24"/>
          <w:szCs w:val="24"/>
        </w:rPr>
        <w:tab/>
        <w:t>Yan J, Xiao L, Feng D, Chen B, Yang T, Tong B, Luo R, Wang Y, Chen J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 xml:space="preserve">2023. Vitamin A deficiency suppresses CEACAM1 to </w:t>
      </w:r>
      <w:r w:rsidRPr="0009788A">
        <w:rPr>
          <w:rFonts w:ascii="Times New Roman" w:hAnsi="Times New Roman" w:cs="Times New Roman"/>
          <w:sz w:val="24"/>
          <w:szCs w:val="24"/>
        </w:rPr>
        <w:lastRenderedPageBreak/>
        <w:t>impair colonic epithelial barrier function via downregulating microbial-derived short-chain fatty acids. Genes Dis 11:1066-1081.</w:t>
      </w:r>
    </w:p>
    <w:p w14:paraId="085DEE0E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22.</w:t>
      </w:r>
      <w:r w:rsidRPr="0009788A">
        <w:rPr>
          <w:rFonts w:ascii="Times New Roman" w:hAnsi="Times New Roman" w:cs="Times New Roman"/>
          <w:sz w:val="24"/>
          <w:szCs w:val="24"/>
        </w:rPr>
        <w:tab/>
        <w:t>Rosier BT, Takahashi N, Zaura E, Krom BP, MartInez-Espinosa RM, van Breda SGJ, Marsh PD, Mira A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2. The Importance of Nitrate Reduction for Oral Health. J Dent Res 101:887-897.</w:t>
      </w:r>
    </w:p>
    <w:p w14:paraId="169E33AE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23.</w:t>
      </w:r>
      <w:r w:rsidRPr="0009788A">
        <w:rPr>
          <w:rFonts w:ascii="Times New Roman" w:hAnsi="Times New Roman" w:cs="Times New Roman"/>
          <w:sz w:val="24"/>
          <w:szCs w:val="24"/>
        </w:rPr>
        <w:tab/>
        <w:t>Espinoza-Candelaria GJ, Mamauag E, Bukowinski A, Aldewereld Z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Successful Treatment of a Fulminant Rothia mucilaginosa Central Nervous System Infection in an Adolescent With T-Cell Acute Lymphoblastic Leukemia. Pediatr Infect Dis J 43:e255-e256.</w:t>
      </w:r>
    </w:p>
    <w:p w14:paraId="656AF9B1" w14:textId="77777777" w:rsidR="0009788A" w:rsidRPr="0009788A" w:rsidRDefault="0009788A" w:rsidP="00097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t>24.</w:t>
      </w:r>
      <w:r w:rsidRPr="0009788A">
        <w:rPr>
          <w:rFonts w:ascii="Times New Roman" w:hAnsi="Times New Roman" w:cs="Times New Roman"/>
          <w:sz w:val="24"/>
          <w:szCs w:val="24"/>
        </w:rPr>
        <w:tab/>
        <w:t>Hung JH, Zhang SM, Huang SL.</w:t>
      </w:r>
      <w:r w:rsidRPr="00097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788A">
        <w:rPr>
          <w:rFonts w:ascii="Times New Roman" w:hAnsi="Times New Roman" w:cs="Times New Roman"/>
          <w:sz w:val="24"/>
          <w:szCs w:val="24"/>
        </w:rPr>
        <w:t>2024. Nitrate promotes the growth and the production of short-chain fatty acids and tryptophan from commensal anaerobe Veillonella dispar in the lactate-deficient environment by facilitating the catabolism of glutamate and aspartate. Appl Environ Microbiol 90:e0114824.</w:t>
      </w:r>
    </w:p>
    <w:p w14:paraId="633AE4BF" w14:textId="566114E2" w:rsidR="00543F67" w:rsidRPr="00E3756A" w:rsidRDefault="00BE696B" w:rsidP="00097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788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43F67" w:rsidRPr="00E3756A" w:rsidSect="00D465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5E74F" w14:textId="77777777" w:rsidR="00D07980" w:rsidRDefault="00D07980" w:rsidP="00D46599">
      <w:pPr>
        <w:rPr>
          <w:rFonts w:hint="eastAsia"/>
        </w:rPr>
      </w:pPr>
      <w:r>
        <w:separator/>
      </w:r>
    </w:p>
  </w:endnote>
  <w:endnote w:type="continuationSeparator" w:id="0">
    <w:p w14:paraId="0D17E286" w14:textId="77777777" w:rsidR="00D07980" w:rsidRDefault="00D07980" w:rsidP="00D465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5C8C8" w14:textId="77777777" w:rsidR="0024519B" w:rsidRDefault="0024519B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2297755"/>
      <w:docPartObj>
        <w:docPartGallery w:val="Page Numbers (Bottom of Page)"/>
        <w:docPartUnique/>
      </w:docPartObj>
    </w:sdtPr>
    <w:sdtContent>
      <w:p w14:paraId="677E7775" w14:textId="61DE7EBE" w:rsidR="0024519B" w:rsidRDefault="0024519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F20242" w14:textId="77777777" w:rsidR="0024519B" w:rsidRDefault="0024519B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F78E9" w14:textId="77777777" w:rsidR="0024519B" w:rsidRDefault="0024519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82841" w14:textId="77777777" w:rsidR="00D07980" w:rsidRDefault="00D07980" w:rsidP="00D46599">
      <w:pPr>
        <w:rPr>
          <w:rFonts w:hint="eastAsia"/>
        </w:rPr>
      </w:pPr>
      <w:r>
        <w:separator/>
      </w:r>
    </w:p>
  </w:footnote>
  <w:footnote w:type="continuationSeparator" w:id="0">
    <w:p w14:paraId="7AA646FE" w14:textId="77777777" w:rsidR="00D07980" w:rsidRDefault="00D07980" w:rsidP="00D4659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78304" w14:textId="77777777" w:rsidR="0024519B" w:rsidRDefault="0024519B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675C7" w14:textId="77777777" w:rsidR="0024519B" w:rsidRDefault="0024519B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3F2B6" w14:textId="77777777" w:rsidR="0024519B" w:rsidRDefault="0024519B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a0tvveedrrz2ed2s8xvxttfzpwspxxpsss&quot;&gt;My EndNote Library-Converted&lt;record-ids&gt;&lt;item&gt;2479&lt;/item&gt;&lt;item&gt;2480&lt;/item&gt;&lt;item&gt;2481&lt;/item&gt;&lt;item&gt;2482&lt;/item&gt;&lt;item&gt;2483&lt;/item&gt;&lt;item&gt;2484&lt;/item&gt;&lt;item&gt;2485&lt;/item&gt;&lt;item&gt;2486&lt;/item&gt;&lt;item&gt;2487&lt;/item&gt;&lt;item&gt;2488&lt;/item&gt;&lt;item&gt;2489&lt;/item&gt;&lt;item&gt;2490&lt;/item&gt;&lt;item&gt;2491&lt;/item&gt;&lt;item&gt;2492&lt;/item&gt;&lt;item&gt;2493&lt;/item&gt;&lt;item&gt;2494&lt;/item&gt;&lt;item&gt;2495&lt;/item&gt;&lt;item&gt;2496&lt;/item&gt;&lt;item&gt;2497&lt;/item&gt;&lt;item&gt;2498&lt;/item&gt;&lt;item&gt;2499&lt;/item&gt;&lt;item&gt;2500&lt;/item&gt;&lt;item&gt;2501&lt;/item&gt;&lt;item&gt;2502&lt;/item&gt;&lt;/record-ids&gt;&lt;/item&gt;&lt;/Libraries&gt;"/>
  </w:docVars>
  <w:rsids>
    <w:rsidRoot w:val="00A334F1"/>
    <w:rsid w:val="000059E4"/>
    <w:rsid w:val="00023E11"/>
    <w:rsid w:val="00041EDE"/>
    <w:rsid w:val="000624BD"/>
    <w:rsid w:val="000647E5"/>
    <w:rsid w:val="0006645D"/>
    <w:rsid w:val="00087674"/>
    <w:rsid w:val="00096BA6"/>
    <w:rsid w:val="000976E0"/>
    <w:rsid w:val="0009788A"/>
    <w:rsid w:val="00097FE2"/>
    <w:rsid w:val="000A670D"/>
    <w:rsid w:val="000C41B3"/>
    <w:rsid w:val="000C5A12"/>
    <w:rsid w:val="000C660C"/>
    <w:rsid w:val="000C6EC1"/>
    <w:rsid w:val="000C74D6"/>
    <w:rsid w:val="000E4B59"/>
    <w:rsid w:val="000E6DE1"/>
    <w:rsid w:val="000F10EE"/>
    <w:rsid w:val="000F1398"/>
    <w:rsid w:val="000F6B13"/>
    <w:rsid w:val="0011583D"/>
    <w:rsid w:val="00117501"/>
    <w:rsid w:val="00121E97"/>
    <w:rsid w:val="00125D07"/>
    <w:rsid w:val="001278CC"/>
    <w:rsid w:val="00165A1B"/>
    <w:rsid w:val="00167AB8"/>
    <w:rsid w:val="0018450E"/>
    <w:rsid w:val="00190E0C"/>
    <w:rsid w:val="001911D2"/>
    <w:rsid w:val="001B7BFD"/>
    <w:rsid w:val="001C0D0B"/>
    <w:rsid w:val="001C2EAF"/>
    <w:rsid w:val="001D0DA2"/>
    <w:rsid w:val="001F56C2"/>
    <w:rsid w:val="001F635D"/>
    <w:rsid w:val="00203366"/>
    <w:rsid w:val="002126F1"/>
    <w:rsid w:val="0021709D"/>
    <w:rsid w:val="00242305"/>
    <w:rsid w:val="0024519B"/>
    <w:rsid w:val="00263DF6"/>
    <w:rsid w:val="002847AB"/>
    <w:rsid w:val="002914B0"/>
    <w:rsid w:val="002C1B17"/>
    <w:rsid w:val="002D17E6"/>
    <w:rsid w:val="002F4D25"/>
    <w:rsid w:val="003246E5"/>
    <w:rsid w:val="003359A0"/>
    <w:rsid w:val="00336C1A"/>
    <w:rsid w:val="003400DB"/>
    <w:rsid w:val="00355155"/>
    <w:rsid w:val="00356FF7"/>
    <w:rsid w:val="00373D3A"/>
    <w:rsid w:val="00386C46"/>
    <w:rsid w:val="003A7E06"/>
    <w:rsid w:val="003C09A8"/>
    <w:rsid w:val="003E5225"/>
    <w:rsid w:val="003F30CD"/>
    <w:rsid w:val="00410168"/>
    <w:rsid w:val="00413757"/>
    <w:rsid w:val="00425CCE"/>
    <w:rsid w:val="00433599"/>
    <w:rsid w:val="00433910"/>
    <w:rsid w:val="00460E0F"/>
    <w:rsid w:val="00463024"/>
    <w:rsid w:val="00471EA7"/>
    <w:rsid w:val="004860C7"/>
    <w:rsid w:val="00494944"/>
    <w:rsid w:val="004A51B8"/>
    <w:rsid w:val="004B6F87"/>
    <w:rsid w:val="004E0E9F"/>
    <w:rsid w:val="004F2365"/>
    <w:rsid w:val="004F37BC"/>
    <w:rsid w:val="004F3A2E"/>
    <w:rsid w:val="005003F8"/>
    <w:rsid w:val="00503EFD"/>
    <w:rsid w:val="00504E43"/>
    <w:rsid w:val="005173EB"/>
    <w:rsid w:val="00530B86"/>
    <w:rsid w:val="00534DF9"/>
    <w:rsid w:val="005433FB"/>
    <w:rsid w:val="00543F67"/>
    <w:rsid w:val="00547BF7"/>
    <w:rsid w:val="005654A7"/>
    <w:rsid w:val="005658F6"/>
    <w:rsid w:val="005722AF"/>
    <w:rsid w:val="00577F73"/>
    <w:rsid w:val="00591B7D"/>
    <w:rsid w:val="005972DB"/>
    <w:rsid w:val="00597D97"/>
    <w:rsid w:val="005A347A"/>
    <w:rsid w:val="005B6AE7"/>
    <w:rsid w:val="005C1A00"/>
    <w:rsid w:val="005C20A7"/>
    <w:rsid w:val="005C67B1"/>
    <w:rsid w:val="005D2971"/>
    <w:rsid w:val="005D2C05"/>
    <w:rsid w:val="005D3CA7"/>
    <w:rsid w:val="005E4CFD"/>
    <w:rsid w:val="005F627F"/>
    <w:rsid w:val="00600DE6"/>
    <w:rsid w:val="006025BD"/>
    <w:rsid w:val="006061EF"/>
    <w:rsid w:val="006249DF"/>
    <w:rsid w:val="00627BDA"/>
    <w:rsid w:val="00631E63"/>
    <w:rsid w:val="00634691"/>
    <w:rsid w:val="0064184C"/>
    <w:rsid w:val="00645A76"/>
    <w:rsid w:val="00670CF2"/>
    <w:rsid w:val="006720AA"/>
    <w:rsid w:val="006723A8"/>
    <w:rsid w:val="00675762"/>
    <w:rsid w:val="00683947"/>
    <w:rsid w:val="006876C2"/>
    <w:rsid w:val="006A1F5F"/>
    <w:rsid w:val="006A200F"/>
    <w:rsid w:val="006A7E2A"/>
    <w:rsid w:val="006C771C"/>
    <w:rsid w:val="006E3506"/>
    <w:rsid w:val="006F073B"/>
    <w:rsid w:val="006F1B5D"/>
    <w:rsid w:val="006F279C"/>
    <w:rsid w:val="006F281E"/>
    <w:rsid w:val="0071002A"/>
    <w:rsid w:val="00714A92"/>
    <w:rsid w:val="0072547C"/>
    <w:rsid w:val="00725854"/>
    <w:rsid w:val="00743557"/>
    <w:rsid w:val="007547C1"/>
    <w:rsid w:val="00755836"/>
    <w:rsid w:val="0078394F"/>
    <w:rsid w:val="00783B00"/>
    <w:rsid w:val="007A35BD"/>
    <w:rsid w:val="007A6362"/>
    <w:rsid w:val="007A731A"/>
    <w:rsid w:val="007B551C"/>
    <w:rsid w:val="007C5E3E"/>
    <w:rsid w:val="007C6313"/>
    <w:rsid w:val="007F2801"/>
    <w:rsid w:val="00801E12"/>
    <w:rsid w:val="008058D9"/>
    <w:rsid w:val="008072CE"/>
    <w:rsid w:val="00811CDC"/>
    <w:rsid w:val="00812848"/>
    <w:rsid w:val="00814EA2"/>
    <w:rsid w:val="0081666A"/>
    <w:rsid w:val="00816E27"/>
    <w:rsid w:val="00860F92"/>
    <w:rsid w:val="00861BBE"/>
    <w:rsid w:val="008928D2"/>
    <w:rsid w:val="00895F43"/>
    <w:rsid w:val="008A6D4F"/>
    <w:rsid w:val="008E40B8"/>
    <w:rsid w:val="008F6F02"/>
    <w:rsid w:val="00902D31"/>
    <w:rsid w:val="0091127C"/>
    <w:rsid w:val="00914780"/>
    <w:rsid w:val="00925A27"/>
    <w:rsid w:val="00930064"/>
    <w:rsid w:val="00950EC4"/>
    <w:rsid w:val="009520D9"/>
    <w:rsid w:val="00966D13"/>
    <w:rsid w:val="00972D07"/>
    <w:rsid w:val="0098665D"/>
    <w:rsid w:val="0099388F"/>
    <w:rsid w:val="009A55BF"/>
    <w:rsid w:val="009B61DC"/>
    <w:rsid w:val="009C22B8"/>
    <w:rsid w:val="009C7C20"/>
    <w:rsid w:val="009F064D"/>
    <w:rsid w:val="009F1487"/>
    <w:rsid w:val="00A00B1E"/>
    <w:rsid w:val="00A334F1"/>
    <w:rsid w:val="00A52D84"/>
    <w:rsid w:val="00A5382B"/>
    <w:rsid w:val="00A63E77"/>
    <w:rsid w:val="00A81684"/>
    <w:rsid w:val="00A9101F"/>
    <w:rsid w:val="00A9602A"/>
    <w:rsid w:val="00AA1551"/>
    <w:rsid w:val="00AA363A"/>
    <w:rsid w:val="00AB303A"/>
    <w:rsid w:val="00AC676E"/>
    <w:rsid w:val="00AD1A92"/>
    <w:rsid w:val="00AF2B04"/>
    <w:rsid w:val="00B0700E"/>
    <w:rsid w:val="00B12DE2"/>
    <w:rsid w:val="00B1542B"/>
    <w:rsid w:val="00B23455"/>
    <w:rsid w:val="00B50131"/>
    <w:rsid w:val="00B52799"/>
    <w:rsid w:val="00B61409"/>
    <w:rsid w:val="00B6738D"/>
    <w:rsid w:val="00B716CD"/>
    <w:rsid w:val="00B77687"/>
    <w:rsid w:val="00B8187E"/>
    <w:rsid w:val="00B82B2D"/>
    <w:rsid w:val="00B93E5C"/>
    <w:rsid w:val="00BC400A"/>
    <w:rsid w:val="00BC4DEE"/>
    <w:rsid w:val="00BC7B72"/>
    <w:rsid w:val="00BD64E1"/>
    <w:rsid w:val="00BE4761"/>
    <w:rsid w:val="00BE696B"/>
    <w:rsid w:val="00BF0F37"/>
    <w:rsid w:val="00C059DF"/>
    <w:rsid w:val="00C13118"/>
    <w:rsid w:val="00C20C89"/>
    <w:rsid w:val="00C415F4"/>
    <w:rsid w:val="00C43BD1"/>
    <w:rsid w:val="00C81838"/>
    <w:rsid w:val="00C90C7E"/>
    <w:rsid w:val="00C92136"/>
    <w:rsid w:val="00C93521"/>
    <w:rsid w:val="00CA66ED"/>
    <w:rsid w:val="00CB7813"/>
    <w:rsid w:val="00CC25AA"/>
    <w:rsid w:val="00CC5BDA"/>
    <w:rsid w:val="00CD5845"/>
    <w:rsid w:val="00CD6FC6"/>
    <w:rsid w:val="00CD75D2"/>
    <w:rsid w:val="00CE4002"/>
    <w:rsid w:val="00CF65BE"/>
    <w:rsid w:val="00D0012A"/>
    <w:rsid w:val="00D03ED8"/>
    <w:rsid w:val="00D07980"/>
    <w:rsid w:val="00D21B23"/>
    <w:rsid w:val="00D257B3"/>
    <w:rsid w:val="00D33C5D"/>
    <w:rsid w:val="00D359E4"/>
    <w:rsid w:val="00D46599"/>
    <w:rsid w:val="00D776A1"/>
    <w:rsid w:val="00D85441"/>
    <w:rsid w:val="00D92358"/>
    <w:rsid w:val="00DB3BF2"/>
    <w:rsid w:val="00DB62A3"/>
    <w:rsid w:val="00DC4DA1"/>
    <w:rsid w:val="00DD392D"/>
    <w:rsid w:val="00DD5736"/>
    <w:rsid w:val="00DD79F0"/>
    <w:rsid w:val="00DF077A"/>
    <w:rsid w:val="00E036DE"/>
    <w:rsid w:val="00E25744"/>
    <w:rsid w:val="00E3756A"/>
    <w:rsid w:val="00E503F5"/>
    <w:rsid w:val="00E57A0E"/>
    <w:rsid w:val="00E62535"/>
    <w:rsid w:val="00E83094"/>
    <w:rsid w:val="00E93484"/>
    <w:rsid w:val="00EA3B54"/>
    <w:rsid w:val="00EE0913"/>
    <w:rsid w:val="00F0750B"/>
    <w:rsid w:val="00F13931"/>
    <w:rsid w:val="00F13A59"/>
    <w:rsid w:val="00F169F6"/>
    <w:rsid w:val="00F27216"/>
    <w:rsid w:val="00F37046"/>
    <w:rsid w:val="00F474F1"/>
    <w:rsid w:val="00F476C4"/>
    <w:rsid w:val="00F61D37"/>
    <w:rsid w:val="00F633D5"/>
    <w:rsid w:val="00F67422"/>
    <w:rsid w:val="00F74160"/>
    <w:rsid w:val="00F75373"/>
    <w:rsid w:val="00F82437"/>
    <w:rsid w:val="00FA7F3F"/>
    <w:rsid w:val="00FC1CBA"/>
    <w:rsid w:val="00FC2041"/>
    <w:rsid w:val="00FD0653"/>
    <w:rsid w:val="00FD7EC1"/>
    <w:rsid w:val="00FF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5C3744"/>
  <w15:chartTrackingRefBased/>
  <w15:docId w15:val="{70D9D2D7-1065-4809-8C08-8BBC2CF5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59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5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5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E69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69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69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696B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0C41B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C4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9</TotalTime>
  <Pages>18</Pages>
  <Words>3018</Words>
  <Characters>19110</Characters>
  <Application>Microsoft Office Word</Application>
  <DocSecurity>0</DocSecurity>
  <Lines>1124</Lines>
  <Paragraphs>885</Paragraphs>
  <ScaleCrop>false</ScaleCrop>
  <Company/>
  <LinksUpToDate>false</LinksUpToDate>
  <CharactersWithSpaces>2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士 谢</dc:creator>
  <cp:keywords/>
  <dc:description/>
  <cp:lastModifiedBy>女士 谢</cp:lastModifiedBy>
  <cp:revision>234</cp:revision>
  <dcterms:created xsi:type="dcterms:W3CDTF">2024-10-17T15:18:00Z</dcterms:created>
  <dcterms:modified xsi:type="dcterms:W3CDTF">2025-07-29T21:04:00Z</dcterms:modified>
</cp:coreProperties>
</file>